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63B504" w14:textId="77777777" w:rsidR="00FC77DC" w:rsidRPr="00215021" w:rsidRDefault="00FC77DC" w:rsidP="00FC77D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Theme="minorHAnsi" w:hAnsiTheme="minorHAnsi" w:cstheme="minorHAnsi"/>
          <w:b/>
          <w:sz w:val="28"/>
          <w:szCs w:val="22"/>
        </w:rPr>
      </w:pPr>
      <w:r w:rsidRPr="00215021">
        <w:rPr>
          <w:rFonts w:asciiTheme="minorHAnsi" w:hAnsiTheme="minorHAnsi" w:cstheme="minorHAnsi"/>
          <w:b/>
          <w:sz w:val="28"/>
          <w:szCs w:val="22"/>
        </w:rPr>
        <w:t>The COVID-19 Genomics UK (COG-UK) consortium</w:t>
      </w:r>
    </w:p>
    <w:p w14:paraId="2F2448D3" w14:textId="17B80294" w:rsidR="00FC77DC" w:rsidRPr="00215021" w:rsidRDefault="00FC77DC" w:rsidP="00FC77D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June 2021 V.</w:t>
      </w:r>
      <w:r w:rsidR="002E43DF">
        <w:rPr>
          <w:rFonts w:asciiTheme="minorHAnsi" w:hAnsiTheme="minorHAnsi" w:cstheme="minorHAnsi"/>
          <w:b/>
          <w:sz w:val="22"/>
          <w:szCs w:val="22"/>
        </w:rPr>
        <w:t>3</w:t>
      </w:r>
    </w:p>
    <w:p w14:paraId="1E0A8F8F" w14:textId="77777777" w:rsidR="00FC77DC" w:rsidRDefault="00FC77DC" w:rsidP="00FC77D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63230AD" w14:textId="77777777" w:rsidR="00FC77DC" w:rsidRDefault="00FC77DC" w:rsidP="00FC77D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32AD2F53" w14:textId="3AE8130A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Project administration, Samples and logistics, Sequencing and analysis, Software and analysis tools, and Visualisation:</w:t>
      </w:r>
    </w:p>
    <w:p w14:paraId="38FD6203" w14:textId="79649803" w:rsidR="00FF4C0A" w:rsidRDefault="00227CE3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amuel C Robson </w:t>
      </w:r>
      <w:r w:rsidR="00FF4C0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3, 84</w:t>
      </w:r>
    </w:p>
    <w:p w14:paraId="6E0DF910" w14:textId="77777777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426FC9CA" w14:textId="7B048B7C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D3254F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Project administration, Samples and logistics, Sequencing and analysis, and Software and analysis tools:</w:t>
      </w:r>
    </w:p>
    <w:p w14:paraId="559D16E2" w14:textId="381E1623" w:rsidR="00FF4C0A" w:rsidRDefault="00227CE3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Thomas R Connor </w:t>
      </w:r>
      <w:r w:rsidR="00FF4C0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, 74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icholas J Loman </w:t>
      </w:r>
      <w:r w:rsidR="00FF4C0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</w:t>
      </w:r>
    </w:p>
    <w:p w14:paraId="0683C767" w14:textId="77777777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57FA468" w14:textId="5EBB9AB8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969A5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Project administration, Samples and logistics, Sequencing and analysis, Software and analysis tools, and Visualisation:</w:t>
      </w:r>
    </w:p>
    <w:p w14:paraId="5CD2EC64" w14:textId="75C833B7" w:rsidR="00FF4C0A" w:rsidRDefault="00227CE3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Tany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olubchik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FF4C0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</w:t>
      </w:r>
    </w:p>
    <w:p w14:paraId="4E2C880F" w14:textId="77777777" w:rsidR="00FF4C0A" w:rsidRPr="00B9158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3AA701D" w14:textId="16E42FA6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Samples and logistics, Sequencing and analysis, and Visualisation:</w:t>
      </w:r>
    </w:p>
    <w:p w14:paraId="6C9C0E48" w14:textId="4EDCD971" w:rsidR="00FF4C0A" w:rsidRDefault="00227CE3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Rocio T Martinez Nunez </w:t>
      </w:r>
      <w:r w:rsidR="00FF4C0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6</w:t>
      </w:r>
    </w:p>
    <w:p w14:paraId="39DCC2D6" w14:textId="77777777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136CB16" w14:textId="533DF4A9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827244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Project administration, Samples and logistics, Sequencing and analysis, and Software and analysis tools:</w:t>
      </w:r>
    </w:p>
    <w:p w14:paraId="0E19ECED" w14:textId="3BC42631" w:rsidR="006002F2" w:rsidRDefault="00227CE3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avid Bonsall </w:t>
      </w:r>
      <w:r w:rsidR="006002F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</w:t>
      </w:r>
    </w:p>
    <w:p w14:paraId="21B181BB" w14:textId="77777777" w:rsidR="006002F2" w:rsidRPr="00B9158A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5335F1A9" w14:textId="25633BB2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Project administration, Sequencing and analysis, Software and analysis tools, and Visualisation:</w:t>
      </w:r>
    </w:p>
    <w:p w14:paraId="5784AF71" w14:textId="48BFA1EA" w:rsidR="006002F2" w:rsidRDefault="00227CE3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Andrew Rambaut </w:t>
      </w:r>
      <w:r w:rsidR="006002F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</w:p>
    <w:p w14:paraId="44442124" w14:textId="77777777" w:rsidR="006002F2" w:rsidRPr="00B9158A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342CC05" w14:textId="021F1815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Funding acquisition, Metadata curation, Project administration, Samples and logistics, Sequencing and analysis, and Software and analysis tools:</w:t>
      </w:r>
    </w:p>
    <w:p w14:paraId="6499E1DC" w14:textId="117841AB" w:rsidR="006002F2" w:rsidRDefault="00227CE3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Luke B Snell </w:t>
      </w:r>
      <w:r w:rsidR="006002F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2</w:t>
      </w:r>
    </w:p>
    <w:p w14:paraId="548D0CB9" w14:textId="77777777" w:rsidR="006002F2" w:rsidRPr="00B9158A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38F8BB4" w14:textId="6FAB1167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Project administration, Samples and logistics, Software and analysis tools, and Visualisation:</w:t>
      </w:r>
    </w:p>
    <w:p w14:paraId="14EF63B1" w14:textId="22F5896A" w:rsidR="006002F2" w:rsidRDefault="00227CE3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Rich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Livet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002F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090F7FF9" w14:textId="422DEDFF" w:rsidR="00FF4C0A" w:rsidRPr="00B9158A" w:rsidRDefault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57B68D30" w14:textId="1BB13FFC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708B8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Project administration, and Samples and logistics:</w:t>
      </w:r>
    </w:p>
    <w:p w14:paraId="11534DA5" w14:textId="29B756FA" w:rsidR="00B85C45" w:rsidRDefault="00227CE3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Catherine Ludden </w:t>
      </w:r>
      <w:r w:rsidR="00B85C45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, 70</w:t>
      </w:r>
    </w:p>
    <w:p w14:paraId="2A73367D" w14:textId="77777777" w:rsidR="00B85C45" w:rsidRPr="00B9158A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0ED3254" w14:textId="163447A3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Samples and logistics, and Sequencing and analysis:</w:t>
      </w:r>
    </w:p>
    <w:p w14:paraId="56B0C6C9" w14:textId="03F20E38" w:rsidR="00B85C45" w:rsidRDefault="00262FA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ally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Corde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B85C45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proofErr w:type="spellStart"/>
      <w:r w:rsidR="00227CE3">
        <w:rPr>
          <w:rFonts w:ascii="Calibri" w:eastAsia="Calibri" w:hAnsi="Calibri" w:cs="Calibri"/>
          <w:color w:val="000000"/>
          <w:sz w:val="22"/>
          <w:szCs w:val="22"/>
        </w:rPr>
        <w:t>Eleni</w:t>
      </w:r>
      <w:proofErr w:type="spellEnd"/>
      <w:r w:rsidR="00227CE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227CE3">
        <w:rPr>
          <w:rFonts w:ascii="Calibri" w:eastAsia="Calibri" w:hAnsi="Calibri" w:cs="Calibri"/>
          <w:color w:val="000000"/>
          <w:sz w:val="22"/>
          <w:szCs w:val="22"/>
        </w:rPr>
        <w:t>Nastouli</w:t>
      </w:r>
      <w:proofErr w:type="spellEnd"/>
      <w:r w:rsidR="00227CE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B85C45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, 95, 30</w:t>
      </w:r>
    </w:p>
    <w:p w14:paraId="132BEDD8" w14:textId="77777777" w:rsidR="00B85C45" w:rsidRPr="00B9158A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9F0AAC6" w14:textId="155E6436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Sequencing and analysis, and Software and analysis tools:</w:t>
      </w:r>
    </w:p>
    <w:p w14:paraId="70D426B9" w14:textId="75DC6516" w:rsidR="00B85C45" w:rsidRDefault="00227CE3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Gai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Nebbi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B85C45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2</w:t>
      </w:r>
    </w:p>
    <w:p w14:paraId="2E30D690" w14:textId="77777777" w:rsidR="00B85C45" w:rsidRPr="00B9158A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4EA020D8" w14:textId="76122CFC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Project administration, Samples and logistics, and Sequencing and analysis:</w:t>
      </w:r>
    </w:p>
    <w:p w14:paraId="7018EDE2" w14:textId="14EDC43B" w:rsidR="00B85C45" w:rsidRDefault="00227CE3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Ian Johnston </w:t>
      </w:r>
      <w:r w:rsidR="00B85C45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23FFA7E8" w14:textId="77777777" w:rsidR="00B85C45" w:rsidRPr="00B9158A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7A5332F" w14:textId="6B0E46EC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969A5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Project administration, Samples and logistics, and Sequencing and analysis:</w:t>
      </w:r>
    </w:p>
    <w:p w14:paraId="771032D7" w14:textId="27B8B5A6" w:rsidR="006002F2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Katrin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Lythgo</w:t>
      </w:r>
      <w:r w:rsidR="00227CE3">
        <w:rPr>
          <w:rFonts w:ascii="Calibri" w:eastAsia="Calibri" w:hAnsi="Calibri" w:cs="Calibri"/>
          <w:color w:val="000000"/>
          <w:sz w:val="22"/>
          <w:szCs w:val="22"/>
        </w:rPr>
        <w:t>e</w:t>
      </w:r>
      <w:proofErr w:type="spellEnd"/>
      <w:r w:rsidR="00227CE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</w:t>
      </w:r>
      <w:r w:rsidR="00245B1C" w:rsidRPr="00AD578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227CE3" w:rsidRPr="00AD5783">
        <w:rPr>
          <w:rFonts w:ascii="Calibri" w:eastAsia="Calibri" w:hAnsi="Calibri" w:cs="Calibri"/>
          <w:color w:val="000000"/>
          <w:sz w:val="22"/>
          <w:szCs w:val="22"/>
        </w:rPr>
        <w:t xml:space="preserve">M. Estee Torok </w:t>
      </w:r>
      <w:r w:rsidRPr="00AD578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9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, 20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 w:rsidR="00227CE3">
        <w:rPr>
          <w:rFonts w:ascii="Calibri" w:eastAsia="Calibri" w:hAnsi="Calibri" w:cs="Calibri"/>
          <w:color w:val="000000"/>
          <w:sz w:val="22"/>
          <w:szCs w:val="22"/>
        </w:rPr>
        <w:t xml:space="preserve">Ian G </w:t>
      </w:r>
      <w:proofErr w:type="spellStart"/>
      <w:r w:rsidR="00227CE3">
        <w:rPr>
          <w:rFonts w:ascii="Calibri" w:eastAsia="Calibri" w:hAnsi="Calibri" w:cs="Calibri"/>
          <w:color w:val="000000"/>
          <w:sz w:val="22"/>
          <w:szCs w:val="22"/>
        </w:rPr>
        <w:t>Goodfellow</w:t>
      </w:r>
      <w:proofErr w:type="spellEnd"/>
      <w:r w:rsidR="00227CE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4</w:t>
      </w:r>
    </w:p>
    <w:p w14:paraId="7A576A57" w14:textId="77777777" w:rsidR="00460BEE" w:rsidRPr="00B9158A" w:rsidRDefault="00460BEE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2FAD3B4" w14:textId="61544E94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F22BB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Project administration, Samples and logistics, and Visualisation:</w:t>
      </w:r>
    </w:p>
    <w:p w14:paraId="0B986ED8" w14:textId="22149D83" w:rsidR="00B85C45" w:rsidRDefault="00227CE3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Jacqui A Prieto </w:t>
      </w:r>
      <w:r w:rsidR="00B85C45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, 82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Kordo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Saeed </w:t>
      </w:r>
      <w:r w:rsidR="00B85C45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, 83</w:t>
      </w:r>
      <w:r w:rsidR="00B85C45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61A5715C" w14:textId="71E10EC3" w:rsidR="00B85C45" w:rsidRPr="00B9158A" w:rsidRDefault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4A820CF" w14:textId="3C7EDB4F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Project administration, Sequencing and analysis, and Software and analysis tools:</w:t>
      </w:r>
    </w:p>
    <w:p w14:paraId="620034D1" w14:textId="18C385C5" w:rsidR="00B85C45" w:rsidRDefault="00227CE3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avid K Jackson </w:t>
      </w:r>
      <w:r w:rsidR="00B85C45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23CDB395" w14:textId="77777777" w:rsidR="00B85C45" w:rsidRPr="00B9158A" w:rsidRDefault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5C5F11B" w14:textId="6E47D516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F22BB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Samples and logistics, Sequencing and analysis, and Visualisation:</w:t>
      </w:r>
    </w:p>
    <w:p w14:paraId="65BF5B7E" w14:textId="60ACC50A" w:rsidR="00B85C45" w:rsidRDefault="00227CE3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Catherin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Houliha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B85C45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, 94</w:t>
      </w:r>
      <w:r w:rsidR="00B85C45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56A66437" w14:textId="77777777" w:rsidR="002F70DD" w:rsidRPr="00B9158A" w:rsidRDefault="002F70DD" w:rsidP="002F70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34C6109" w14:textId="74873819" w:rsidR="002F70DD" w:rsidRDefault="002F70DD" w:rsidP="002F70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F22BB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Sequencing and analysis, Software and analysis tools, and Visualisation:</w:t>
      </w:r>
    </w:p>
    <w:p w14:paraId="44334B8B" w14:textId="541DEB77" w:rsidR="002F70DD" w:rsidRDefault="00227CE3" w:rsidP="002F70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an Frampton </w:t>
      </w:r>
      <w:r w:rsidR="002F70DD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4, 95</w:t>
      </w:r>
    </w:p>
    <w:p w14:paraId="322E0F5C" w14:textId="7925E3EF" w:rsidR="00B85C45" w:rsidRPr="00B9158A" w:rsidRDefault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1AE2E7A" w14:textId="4E07AA94" w:rsidR="002F70DD" w:rsidRDefault="002F70DD" w:rsidP="002F70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708B8">
        <w:rPr>
          <w:rFonts w:ascii="Calibri" w:eastAsia="Calibri" w:hAnsi="Calibri" w:cs="Calibri"/>
          <w:b/>
          <w:color w:val="000000"/>
          <w:sz w:val="22"/>
          <w:szCs w:val="22"/>
        </w:rPr>
        <w:t>Metadata curation, Project administration, Samples and logistics, Sequencing and analysis, and Software and analysis tools:</w:t>
      </w:r>
    </w:p>
    <w:p w14:paraId="1239BFD0" w14:textId="7E63073C" w:rsidR="002F70DD" w:rsidRDefault="00227CE3" w:rsidP="002F70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William L Hamilton </w:t>
      </w:r>
      <w:r w:rsidR="002F70DD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9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dam A Witney </w:t>
      </w:r>
      <w:r w:rsidR="002F70DD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1</w:t>
      </w:r>
      <w:r w:rsidR="002F70D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3DA64EFF" w14:textId="4C803899" w:rsidR="00B85C45" w:rsidRPr="00B9158A" w:rsidRDefault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34D9FF7" w14:textId="4270AB5F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F22BB">
        <w:rPr>
          <w:rFonts w:ascii="Calibri" w:eastAsia="Calibri" w:hAnsi="Calibri" w:cs="Calibri"/>
          <w:b/>
          <w:color w:val="000000"/>
          <w:sz w:val="22"/>
          <w:szCs w:val="22"/>
        </w:rPr>
        <w:t>Funding acquisition, Samples and logistics, Sequencing and analysis, and Visualisation:</w:t>
      </w:r>
    </w:p>
    <w:p w14:paraId="73FE7F4C" w14:textId="1B3DBC0A" w:rsidR="00370943" w:rsidRDefault="00227CE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iseld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ucc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1</w:t>
      </w:r>
    </w:p>
    <w:p w14:paraId="6E08329A" w14:textId="4B8A22CC" w:rsidR="002F70DD" w:rsidRPr="00B9158A" w:rsidRDefault="002F70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F991429" w14:textId="7F353496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and Project administration:</w:t>
      </w:r>
    </w:p>
    <w:p w14:paraId="2EA76FD7" w14:textId="76090E47" w:rsidR="00370943" w:rsidRDefault="00227CE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Cassie F Pope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0, 41</w:t>
      </w:r>
    </w:p>
    <w:p w14:paraId="0D65D8D5" w14:textId="3772A15B" w:rsidR="002F70DD" w:rsidRPr="00B9158A" w:rsidRDefault="002F70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9975250" w14:textId="269439F9" w:rsidR="00BB05A8" w:rsidRDefault="00BB05A8" w:rsidP="00BB05A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and Samples and logistics:</w:t>
      </w:r>
    </w:p>
    <w:p w14:paraId="2D3D7D3D" w14:textId="7CA29403" w:rsidR="00BB05A8" w:rsidRDefault="00227CE3" w:rsidP="00BB05A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Catherine Moore </w:t>
      </w:r>
      <w:r w:rsidR="00BB05A8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BB05A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0953EBD0" w14:textId="7E2395EF" w:rsidR="00CD6A6C" w:rsidRPr="00B9158A" w:rsidRDefault="00CD6A6C" w:rsidP="00CD6A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BA9DF3B" w14:textId="0D56788A" w:rsidR="00CD6A6C" w:rsidRDefault="00CD6A6C" w:rsidP="00CD6A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and Sequencing and analysis:</w:t>
      </w:r>
    </w:p>
    <w:p w14:paraId="3EE5D996" w14:textId="32298C79" w:rsidR="00CD6A6C" w:rsidRDefault="00227CE3" w:rsidP="00CD6A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Emma C Thomson </w:t>
      </w:r>
      <w:r w:rsidR="00CD6A6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CD6A6C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52C99F92" w14:textId="738A4095" w:rsidR="00627AC3" w:rsidRPr="00B9158A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5098031" w14:textId="769E99FF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Project administration, and Samples and logistics:</w:t>
      </w:r>
    </w:p>
    <w:p w14:paraId="288794A5" w14:textId="57439F56" w:rsidR="00627AC3" w:rsidRDefault="00460BEE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 w:rsidRPr="00BA3059">
        <w:rPr>
          <w:rFonts w:ascii="Calibri" w:eastAsia="Calibri" w:hAnsi="Calibri" w:cs="Calibri"/>
          <w:color w:val="000000"/>
          <w:sz w:val="22"/>
          <w:szCs w:val="22"/>
        </w:rPr>
        <w:t xml:space="preserve">Teresa </w:t>
      </w:r>
      <w:proofErr w:type="spellStart"/>
      <w:r w:rsidRPr="00BA3059">
        <w:rPr>
          <w:rFonts w:ascii="Calibri" w:eastAsia="Calibri" w:hAnsi="Calibri" w:cs="Calibri"/>
          <w:color w:val="000000"/>
          <w:sz w:val="22"/>
          <w:szCs w:val="22"/>
        </w:rPr>
        <w:t>Cutino-Moguel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227CE3">
        <w:rPr>
          <w:rFonts w:ascii="Calibri" w:eastAsia="Calibri" w:hAnsi="Calibri" w:cs="Calibri"/>
          <w:color w:val="000000"/>
          <w:sz w:val="22"/>
          <w:szCs w:val="22"/>
        </w:rPr>
        <w:t xml:space="preserve">Ewan M Harris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, 102</w:t>
      </w:r>
    </w:p>
    <w:p w14:paraId="1A44EC05" w14:textId="0BFED8C6" w:rsidR="00370943" w:rsidRPr="00B9158A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50285E5" w14:textId="27531C91" w:rsidR="00B03DB3" w:rsidRDefault="00B03DB3" w:rsidP="00B03DB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F22BB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Sequencing and analysis, and Visualisation:</w:t>
      </w:r>
    </w:p>
    <w:p w14:paraId="1CD76674" w14:textId="3F8EA3D5" w:rsidR="00B03DB3" w:rsidRDefault="00227CE3" w:rsidP="00B03DB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Colin P Smith </w:t>
      </w:r>
      <w:r w:rsidR="00B03DB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1</w:t>
      </w:r>
      <w:r w:rsidR="00B03DB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75AB6C29" w14:textId="0E8235D4" w:rsidR="00BB05A8" w:rsidRPr="00B9158A" w:rsidRDefault="00BB05A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F32E07A" w14:textId="7EBD7E86" w:rsidR="00BB05A8" w:rsidRDefault="00BB05A8" w:rsidP="00BB05A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Project administration, and Sequencing and analysis:</w:t>
      </w:r>
    </w:p>
    <w:p w14:paraId="0DDA99FD" w14:textId="3FF48C08" w:rsidR="00BB05A8" w:rsidRDefault="00227CE3" w:rsidP="00BB05A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Fiona Rogan </w:t>
      </w:r>
      <w:r w:rsidR="00BB05A8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BB05A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51D6C5E4" w14:textId="6D8E6D2A" w:rsidR="00627AC3" w:rsidRPr="00B9158A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608BFB2" w14:textId="551BF74E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E4CAB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Project administration, and Samples and logistics:</w:t>
      </w:r>
    </w:p>
    <w:p w14:paraId="48AF01C8" w14:textId="79B1EDA4" w:rsidR="00370943" w:rsidRDefault="00102604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haun M Beckwith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bigail Murray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awn Singleto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Kirstin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Eastick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7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Liz A Sherida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aul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andell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Leigh M Jackso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ristina V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rian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óni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onçalve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08474569" w14:textId="7CE421B4" w:rsidR="00370943" w:rsidRPr="00B9158A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A68168A" w14:textId="1B02CCE0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Samples and logistics, and Sequencing and analysis:</w:t>
      </w:r>
    </w:p>
    <w:p w14:paraId="48F281BD" w14:textId="79808210" w:rsidR="00370943" w:rsidRDefault="00102604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erek J Fairley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, 77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atthew W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Loos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8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 and Joa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ne Watkin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</w:p>
    <w:p w14:paraId="02045B1C" w14:textId="77777777" w:rsidR="00B169B0" w:rsidRPr="00B9158A" w:rsidRDefault="00B169B0" w:rsidP="00B169B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6C3021A" w14:textId="6D8E63B3" w:rsidR="00B169B0" w:rsidRDefault="00B169B0" w:rsidP="00B169B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4F4BC3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Samples and logistics, and Visualisation:</w:t>
      </w:r>
    </w:p>
    <w:p w14:paraId="3234929C" w14:textId="58453030" w:rsidR="00B169B0" w:rsidRDefault="00102604" w:rsidP="00B169B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amuel Moses </w:t>
      </w:r>
      <w:r w:rsidR="00B169B0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5, 106</w:t>
      </w:r>
    </w:p>
    <w:p w14:paraId="1C32273A" w14:textId="61E3036D" w:rsidR="006355CE" w:rsidRPr="00B9158A" w:rsidRDefault="006355CE" w:rsidP="006355C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47F068C" w14:textId="14379EE6" w:rsidR="00301D06" w:rsidRDefault="00301D06" w:rsidP="00301D0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 xml:space="preserve">Leadership and supervision, Metadata curation, Sequencing and analysis, and Software and analysis tools: </w:t>
      </w:r>
    </w:p>
    <w:p w14:paraId="382AED6B" w14:textId="4FE2B944" w:rsidR="00301D06" w:rsidRDefault="00102604" w:rsidP="00301D0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am Nicholls </w:t>
      </w:r>
      <w:r w:rsidR="00301D0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atthew Bull </w:t>
      </w:r>
      <w:r w:rsidR="00301D0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oberto Amato </w:t>
      </w:r>
      <w:r w:rsidR="00301D0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301D06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641B4650" w14:textId="77777777" w:rsidR="006355CE" w:rsidRPr="00B9158A" w:rsidRDefault="006355CE" w:rsidP="006355C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431821F" w14:textId="77FD1618" w:rsidR="006355CE" w:rsidRDefault="006355CE" w:rsidP="006355C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Project administration, Samples and logistics, and Sequencing and analysis:</w:t>
      </w:r>
    </w:p>
    <w:p w14:paraId="7A5985D9" w14:textId="2B669E18" w:rsidR="006355CE" w:rsidRDefault="00102604" w:rsidP="006355C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arren L Smith </w:t>
      </w:r>
      <w:r w:rsidR="006355C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6, 65, 66</w:t>
      </w:r>
    </w:p>
    <w:p w14:paraId="582B3E23" w14:textId="0DFB9737" w:rsidR="00627AC3" w:rsidRPr="00B9158A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409A28C2" w14:textId="3E9649A8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Sequencing and analysis, Software and analysis tools, and Visualisation:</w:t>
      </w:r>
    </w:p>
    <w:p w14:paraId="751A6EFE" w14:textId="3701CB7C" w:rsidR="00627AC3" w:rsidRDefault="00102604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avid M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anense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4, 116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effrey C Barrett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77DEC08E" w14:textId="77777777" w:rsidR="00627AC3" w:rsidRPr="00B9158A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5C863BEE" w14:textId="4000D444" w:rsidR="00627AC3" w:rsidRPr="005C06D6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sz w:val="22"/>
          <w:szCs w:val="22"/>
        </w:rPr>
      </w:pPr>
      <w:r w:rsidRPr="00B708B8">
        <w:rPr>
          <w:rFonts w:ascii="Calibri" w:eastAsia="Calibri" w:hAnsi="Calibri" w:cs="Calibri"/>
          <w:b/>
          <w:sz w:val="22"/>
          <w:szCs w:val="22"/>
        </w:rPr>
        <w:t>Metadata curation, Project administration, Samples and logistics, and Sequencing and analysis:</w:t>
      </w:r>
    </w:p>
    <w:p w14:paraId="24B60390" w14:textId="579D6BC3" w:rsidR="00627AC3" w:rsidRDefault="00460BEE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Beatrix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Kel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02604">
        <w:rPr>
          <w:rFonts w:ascii="Calibri" w:eastAsia="Calibri" w:hAnsi="Calibri" w:cs="Calibri"/>
          <w:color w:val="000000"/>
          <w:sz w:val="22"/>
          <w:szCs w:val="22"/>
        </w:rPr>
        <w:t xml:space="preserve">Dinesh Aggarwa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, 116, 70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02604">
        <w:rPr>
          <w:rFonts w:ascii="Calibri" w:eastAsia="Calibri" w:hAnsi="Calibri" w:cs="Calibri"/>
          <w:color w:val="000000"/>
          <w:sz w:val="22"/>
          <w:szCs w:val="22"/>
        </w:rPr>
        <w:t xml:space="preserve">James G Shepher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02604">
        <w:rPr>
          <w:rFonts w:ascii="Calibri" w:eastAsia="Calibri" w:hAnsi="Calibri" w:cs="Calibri"/>
          <w:color w:val="000000"/>
          <w:sz w:val="22"/>
          <w:szCs w:val="22"/>
        </w:rPr>
        <w:t xml:space="preserve">Martin D Curra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1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proofErr w:type="spellStart"/>
      <w:r w:rsidR="00102604">
        <w:rPr>
          <w:rFonts w:ascii="Calibri" w:eastAsia="Calibri" w:hAnsi="Calibri" w:cs="Calibri"/>
          <w:color w:val="000000"/>
          <w:sz w:val="22"/>
          <w:szCs w:val="22"/>
        </w:rPr>
        <w:t>Surendra</w:t>
      </w:r>
      <w:proofErr w:type="spellEnd"/>
      <w:r w:rsidR="00102604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102604">
        <w:rPr>
          <w:rFonts w:ascii="Calibri" w:eastAsia="Calibri" w:hAnsi="Calibri" w:cs="Calibri"/>
          <w:color w:val="000000"/>
          <w:sz w:val="22"/>
          <w:szCs w:val="22"/>
        </w:rPr>
        <w:t>Parmar</w:t>
      </w:r>
      <w:proofErr w:type="spellEnd"/>
      <w:r w:rsidR="00102604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1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5E4C4806" w14:textId="66562C5D" w:rsidR="00627AC3" w:rsidRPr="00B9158A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ED27200" w14:textId="7513814A" w:rsidR="0041356C" w:rsidRDefault="0041356C" w:rsidP="004135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Metadata curation, Project administration, Sequencing and analysis, and Software and analysis tools:</w:t>
      </w:r>
    </w:p>
    <w:p w14:paraId="3A6C11CA" w14:textId="508A9AB7" w:rsidR="0041356C" w:rsidRDefault="00102604" w:rsidP="004135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Matthew D Parker </w:t>
      </w:r>
      <w:r w:rsidR="0041356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</w:p>
    <w:p w14:paraId="3DD72566" w14:textId="5EF3372A" w:rsidR="00AF51A6" w:rsidRPr="00B9158A" w:rsidRDefault="00AF51A6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3F2793D0" w14:textId="38D933C8" w:rsidR="00AE4E72" w:rsidRDefault="00AE4E72" w:rsidP="00AE4E7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Metadata curation, Samples and logistics, Sequencing and analysis, and Software and analysis tools:</w:t>
      </w:r>
    </w:p>
    <w:p w14:paraId="6C5E72FE" w14:textId="7D3A0F41" w:rsidR="00AE4E72" w:rsidRDefault="00102604" w:rsidP="00AE4E7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Catry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Williams </w:t>
      </w:r>
      <w:r w:rsidR="00AE4E7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</w:p>
    <w:p w14:paraId="61DD5391" w14:textId="7E6E71B5" w:rsidR="00AF51A6" w:rsidRPr="00B9158A" w:rsidRDefault="00AF51A6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59041B2" w14:textId="5BE16AA3" w:rsidR="00AF51A6" w:rsidRDefault="00AF51A6" w:rsidP="00AF51A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Metadata curation, Samples and logistics, Sequencing and analysis, and Visualisation:</w:t>
      </w:r>
    </w:p>
    <w:p w14:paraId="6A35485E" w14:textId="1A19B4AE" w:rsidR="00AF51A6" w:rsidRDefault="00102604" w:rsidP="00AF51A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haron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laysher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F51A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8</w:t>
      </w:r>
    </w:p>
    <w:p w14:paraId="02256EF7" w14:textId="19261DE9" w:rsidR="00627AC3" w:rsidRPr="00B9158A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B2C6AA9" w14:textId="730B2593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Metadata curation, Sequencing and analysis, Software and analysis tools, and Visualisation:</w:t>
      </w:r>
    </w:p>
    <w:p w14:paraId="42048A85" w14:textId="2045FBBF" w:rsidR="00627AC3" w:rsidRDefault="00102604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Anthony P Underwoo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4, 116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atthew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ashto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6, 65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icol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Pacchiarin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Katie F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Loveso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Matthew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yot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5, 96</w:t>
      </w:r>
    </w:p>
    <w:p w14:paraId="07E4CBEF" w14:textId="6F705714" w:rsidR="00627AC3" w:rsidRPr="00B9158A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CC48AD8" w14:textId="5B896DE2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708B8">
        <w:rPr>
          <w:rFonts w:ascii="Calibri" w:eastAsia="Calibri" w:hAnsi="Calibri" w:cs="Calibri"/>
          <w:b/>
          <w:color w:val="000000"/>
          <w:sz w:val="22"/>
          <w:szCs w:val="22"/>
        </w:rPr>
        <w:t>Project administration, Sequencing and analysis, Software and analysis tools, and Visualisation:</w:t>
      </w:r>
    </w:p>
    <w:p w14:paraId="1B0F6C4B" w14:textId="59661E78" w:rsidR="00627AC3" w:rsidRDefault="00102604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Alessandro M Carabelli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</w:p>
    <w:p w14:paraId="37BBC41F" w14:textId="3D13BA2F" w:rsidR="00B31013" w:rsidRDefault="00B31013" w:rsidP="00B310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395FBCC4" w14:textId="75099796" w:rsidR="00B31013" w:rsidRDefault="00B31013" w:rsidP="00B310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and Metadata curation:</w:t>
      </w:r>
    </w:p>
    <w:p w14:paraId="28D98D70" w14:textId="67EE7EFF" w:rsidR="00B31013" w:rsidRDefault="00102604" w:rsidP="00B310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Kate E Templeton </w:t>
      </w:r>
      <w:r w:rsidR="00B3101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6, 104</w:t>
      </w:r>
      <w:r w:rsidR="00B3101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68B88211" w14:textId="0962A33E" w:rsidR="00B82AC3" w:rsidRPr="00B9158A" w:rsidRDefault="00B82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07BFFAF" w14:textId="7CEC20E3" w:rsidR="00353253" w:rsidRDefault="00353253" w:rsidP="003532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and Project administration:</w:t>
      </w:r>
    </w:p>
    <w:p w14:paraId="000C9BAB" w14:textId="3BEA3A72" w:rsidR="00353253" w:rsidRDefault="00102604" w:rsidP="003532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Thushan I de Silva </w:t>
      </w:r>
      <w:r w:rsidR="0035325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Dennis Wang </w:t>
      </w:r>
      <w:r w:rsidR="0035325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ordelia F Langford </w:t>
      </w:r>
      <w:r w:rsidR="0035325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John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illito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5325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333AF466" w14:textId="7EBCA058" w:rsidR="00B82AC3" w:rsidRPr="00B9158A" w:rsidRDefault="00B82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481519D" w14:textId="0A2ACC8C" w:rsidR="00B82AC3" w:rsidRDefault="00B82AC3" w:rsidP="00B82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and Samples and logistics:</w:t>
      </w:r>
    </w:p>
    <w:p w14:paraId="4024BDD7" w14:textId="43E8DC47" w:rsidR="00B82AC3" w:rsidRDefault="00102604" w:rsidP="00B82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Rory N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unso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B82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5</w:t>
      </w:r>
    </w:p>
    <w:p w14:paraId="4DAE07E1" w14:textId="5C93B7B9" w:rsidR="004431AC" w:rsidRPr="00B9158A" w:rsidRDefault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8D8F978" w14:textId="5E28B7B0" w:rsidR="001F558D" w:rsidRDefault="001F558D" w:rsidP="001F558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lastRenderedPageBreak/>
        <w:t>Funding acquisition, Leadership and supervision, and Sequencing and analysis:</w:t>
      </w:r>
    </w:p>
    <w:p w14:paraId="56E7257E" w14:textId="76D1025B" w:rsidR="001F558D" w:rsidRDefault="00102604" w:rsidP="001F558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imon Cottrell </w:t>
      </w:r>
      <w:r w:rsidR="001F558D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ustin O’Grady </w:t>
      </w:r>
      <w:r w:rsidR="001F558D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, 103</w:t>
      </w:r>
      <w:r w:rsidR="001F558D">
        <w:rPr>
          <w:rFonts w:ascii="Calibri" w:eastAsia="Calibri" w:hAnsi="Calibri" w:cs="Calibri"/>
          <w:color w:val="000000"/>
          <w:sz w:val="22"/>
          <w:szCs w:val="22"/>
        </w:rPr>
        <w:t xml:space="preserve"> a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Dominic Kwiatkowski </w:t>
      </w:r>
      <w:r w:rsidR="001F558D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, 108</w:t>
      </w:r>
    </w:p>
    <w:p w14:paraId="6EC1799B" w14:textId="7C9635C0" w:rsidR="00B82AC3" w:rsidRPr="00B9158A" w:rsidRDefault="00B82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48053E4" w14:textId="3010551F" w:rsidR="005572A2" w:rsidRDefault="005572A2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and Project administration:</w:t>
      </w:r>
    </w:p>
    <w:p w14:paraId="7A1F5087" w14:textId="56EBD3C5" w:rsidR="005572A2" w:rsidRDefault="00926301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Patrick J Lillie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7</w:t>
      </w:r>
    </w:p>
    <w:p w14:paraId="1920CC81" w14:textId="1E61513E" w:rsidR="004431AC" w:rsidRPr="00B9158A" w:rsidRDefault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34CAB7F" w14:textId="19D4E17C" w:rsidR="004431AC" w:rsidRDefault="004431AC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and Samples and logistics:</w:t>
      </w:r>
    </w:p>
    <w:p w14:paraId="5F5C162E" w14:textId="00F196EE" w:rsidR="004431AC" w:rsidRDefault="00926301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Nicholas Cortes </w:t>
      </w:r>
      <w:r w:rsidR="004431A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athan Moore </w:t>
      </w:r>
      <w:r w:rsidR="004431A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laire Thomas </w:t>
      </w:r>
      <w:r w:rsidR="004431A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 w:rsidR="004431A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Phillip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J Burns </w:t>
      </w:r>
      <w:r w:rsidR="004431A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7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Tabitha W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hungu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431A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Steven Liggett </w:t>
      </w:r>
      <w:r w:rsidR="004431A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6</w:t>
      </w:r>
    </w:p>
    <w:p w14:paraId="19BB9532" w14:textId="77777777" w:rsidR="004431AC" w:rsidRPr="00B9158A" w:rsidRDefault="004431AC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DD1D298" w14:textId="4EF59C4A" w:rsidR="004431AC" w:rsidRDefault="004431AC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and Sequencing and analysis:</w:t>
      </w:r>
    </w:p>
    <w:p w14:paraId="1588C034" w14:textId="4D8E91AC" w:rsidR="004431AC" w:rsidRDefault="00926301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Angela H Beckett </w:t>
      </w:r>
      <w:r w:rsidR="004431A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3, 81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atthew TG Holden </w:t>
      </w:r>
      <w:r w:rsidR="004431A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3</w:t>
      </w:r>
    </w:p>
    <w:p w14:paraId="6ACBC40A" w14:textId="77777777" w:rsidR="004431AC" w:rsidRDefault="004431AC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62CB1F7" w14:textId="7CC04820" w:rsidR="004431AC" w:rsidRDefault="004431AC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Project administration, and Samples and logistics:</w:t>
      </w:r>
    </w:p>
    <w:p w14:paraId="1BB40DCD" w14:textId="3823DEED" w:rsidR="004431AC" w:rsidRDefault="004431AC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Lisa </w:t>
      </w:r>
      <w:r w:rsidR="00926301">
        <w:rPr>
          <w:rFonts w:ascii="Calibri" w:eastAsia="Calibri" w:hAnsi="Calibri" w:cs="Calibri"/>
          <w:color w:val="000000"/>
          <w:sz w:val="22"/>
          <w:szCs w:val="22"/>
        </w:rPr>
        <w:t xml:space="preserve">J </w:t>
      </w:r>
      <w:proofErr w:type="spellStart"/>
      <w:r w:rsidR="00926301">
        <w:rPr>
          <w:rFonts w:ascii="Calibri" w:eastAsia="Calibri" w:hAnsi="Calibri" w:cs="Calibri"/>
          <w:color w:val="000000"/>
          <w:sz w:val="22"/>
          <w:szCs w:val="22"/>
        </w:rPr>
        <w:t>Levett</w:t>
      </w:r>
      <w:proofErr w:type="spellEnd"/>
      <w:r w:rsidR="00926301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4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926301">
        <w:rPr>
          <w:rFonts w:ascii="Calibri" w:eastAsia="Calibri" w:hAnsi="Calibri" w:cs="Calibri"/>
          <w:color w:val="000000"/>
          <w:sz w:val="22"/>
          <w:szCs w:val="22"/>
        </w:rPr>
        <w:t>Husam</w:t>
      </w:r>
      <w:proofErr w:type="spellEnd"/>
      <w:r w:rsidR="00926301">
        <w:rPr>
          <w:rFonts w:ascii="Calibri" w:eastAsia="Calibri" w:hAnsi="Calibri" w:cs="Calibri"/>
          <w:color w:val="000000"/>
          <w:sz w:val="22"/>
          <w:szCs w:val="22"/>
        </w:rPr>
        <w:t xml:space="preserve"> Osman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, 35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>Mohamme</w:t>
      </w:r>
      <w:r w:rsidR="00926301">
        <w:rPr>
          <w:rFonts w:ascii="Calibri" w:eastAsia="Calibri" w:hAnsi="Calibri" w:cs="Calibri"/>
          <w:color w:val="000000"/>
          <w:sz w:val="22"/>
          <w:szCs w:val="22"/>
        </w:rPr>
        <w:t xml:space="preserve">d O Hassan-Ibrahim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78A90AF4" w14:textId="02DF1FD9" w:rsidR="00627AC3" w:rsidRPr="00B9158A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BD6F65A" w14:textId="0D7C8108" w:rsidR="00476993" w:rsidRDefault="00476993" w:rsidP="0047699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Project administration, and Sequencing and analysis:</w:t>
      </w:r>
    </w:p>
    <w:p w14:paraId="70B5A09A" w14:textId="5777D00B" w:rsidR="00476993" w:rsidRDefault="00A9122C" w:rsidP="0047699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avid A Simpson </w:t>
      </w:r>
      <w:r w:rsidR="004769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47699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436080CE" w14:textId="4A647458" w:rsidR="00627AC3" w:rsidRPr="00B9158A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E5FBB0D" w14:textId="4B459ADB" w:rsidR="00113169" w:rsidRDefault="00113169" w:rsidP="0011316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Samples and logistics, and Sequencing and analysis:</w:t>
      </w:r>
    </w:p>
    <w:p w14:paraId="3997E84B" w14:textId="049AF3B1" w:rsidR="00113169" w:rsidRDefault="00A9122C" w:rsidP="0011316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Meera Chand </w:t>
      </w:r>
      <w:r w:rsidR="00113169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avi K Gupta </w:t>
      </w:r>
      <w:r w:rsidR="00113169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listair C Darby </w:t>
      </w:r>
      <w:r w:rsidR="00113169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teve Paterson </w:t>
      </w:r>
      <w:r w:rsidR="00113169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</w:p>
    <w:p w14:paraId="7425E987" w14:textId="13B767C8" w:rsidR="00627AC3" w:rsidRPr="00B9158A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1A8304D" w14:textId="30A5015B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4F4BC3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Sequencing and analysis, and Software and analysis tools:</w:t>
      </w:r>
    </w:p>
    <w:p w14:paraId="5C51F647" w14:textId="43286776" w:rsidR="00627AC3" w:rsidRDefault="00A9122C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Oliver G Pybu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Erik M Volz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9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Daniela de Angeli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2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David L Roberts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ndrew J Pag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Inigo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rtincoren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1F1B39D0" w14:textId="4F61E8D2" w:rsidR="00627AC3" w:rsidRPr="00B9158A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4D6E09F" w14:textId="1D56AEB8" w:rsidR="00F76A5F" w:rsidRDefault="00F76A5F" w:rsidP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Sequencing and analysis, and Visualisation:</w:t>
      </w:r>
    </w:p>
    <w:p w14:paraId="6273EE6E" w14:textId="2B183215" w:rsidR="00F76A5F" w:rsidRDefault="00A9122C" w:rsidP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Louis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igrai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F76A5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 w:rsidR="00F76A5F">
        <w:rPr>
          <w:rFonts w:ascii="Calibri" w:eastAsia="Calibri" w:hAnsi="Calibri" w:cs="Calibri"/>
          <w:color w:val="000000"/>
          <w:sz w:val="22"/>
          <w:szCs w:val="22"/>
        </w:rPr>
        <w:t>Andr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ew R Bassett </w:t>
      </w:r>
      <w:r w:rsidR="00F76A5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7A2D90C2" w14:textId="148ED46B" w:rsidR="00627AC3" w:rsidRPr="00B9158A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590D79BF" w14:textId="601C0C74" w:rsidR="0073592E" w:rsidRDefault="0073592E" w:rsidP="0073592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Metadata curation, Project administration, and Samples and logistics:</w:t>
      </w:r>
    </w:p>
    <w:p w14:paraId="75048959" w14:textId="1B328A8E" w:rsidR="0073592E" w:rsidRDefault="00A9122C" w:rsidP="0073592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Nick Wong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0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Yusr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Tah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ichelle J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Erkier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ichael H Spencer Chapman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, 102</w:t>
      </w:r>
      <w:r w:rsidR="0073592E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4677DA46" w14:textId="7D074756" w:rsidR="00F76A5F" w:rsidRPr="00B9158A" w:rsidRDefault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3E895D23" w14:textId="2FFA7682" w:rsidR="00C06F46" w:rsidRDefault="00C06F46" w:rsidP="00C06F4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Metadata curation, Project administration, and Sequencing and analysis:</w:t>
      </w:r>
    </w:p>
    <w:p w14:paraId="36C6DC03" w14:textId="4701FBDC" w:rsidR="00C06F46" w:rsidRDefault="00A9122C" w:rsidP="00C06F4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Rebecca Dewar </w:t>
      </w:r>
      <w:r w:rsidR="00C06F4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Martin P McHugh </w:t>
      </w:r>
      <w:r w:rsidR="00C06F4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6, 111</w:t>
      </w:r>
    </w:p>
    <w:p w14:paraId="5B821BE6" w14:textId="05F31FD5" w:rsidR="00F76A5F" w:rsidRPr="00B9158A" w:rsidRDefault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FAB32D9" w14:textId="08585874" w:rsidR="00E817F8" w:rsidRDefault="00E817F8" w:rsidP="00E817F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Metadata curation, Project administration, and Software and analysis tools:</w:t>
      </w:r>
    </w:p>
    <w:p w14:paraId="05CA6263" w14:textId="658B548C" w:rsidR="00E817F8" w:rsidRDefault="00345903" w:rsidP="00E817F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iddharth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ookerje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E817F8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57</w:t>
      </w:r>
    </w:p>
    <w:p w14:paraId="6B64C0B8" w14:textId="77777777" w:rsidR="004F5748" w:rsidRPr="00B9158A" w:rsidRDefault="004F5748" w:rsidP="004F574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5D60F14" w14:textId="0D4FE2C5" w:rsidR="004F5748" w:rsidRDefault="004F5748" w:rsidP="004F574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F22BB">
        <w:rPr>
          <w:rFonts w:ascii="Calibri" w:eastAsia="Calibri" w:hAnsi="Calibri" w:cs="Calibri"/>
          <w:b/>
          <w:color w:val="000000"/>
          <w:sz w:val="22"/>
          <w:szCs w:val="22"/>
        </w:rPr>
        <w:t>Metadata curation, Project administration, and Visualisation:</w:t>
      </w:r>
    </w:p>
    <w:p w14:paraId="500D1C60" w14:textId="5A5E582E" w:rsidR="004F5748" w:rsidRDefault="004F5748" w:rsidP="004F574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tephen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pli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tthew Harvey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Thea Sass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345903">
        <w:rPr>
          <w:rFonts w:ascii="Calibri" w:eastAsia="Calibri" w:hAnsi="Calibri" w:cs="Calibri"/>
          <w:color w:val="000000"/>
          <w:sz w:val="22"/>
          <w:szCs w:val="22"/>
        </w:rPr>
        <w:t xml:space="preserve">Helen </w:t>
      </w:r>
      <w:proofErr w:type="spellStart"/>
      <w:r w:rsidR="00345903">
        <w:rPr>
          <w:rFonts w:ascii="Calibri" w:eastAsia="Calibri" w:hAnsi="Calibri" w:cs="Calibri"/>
          <w:color w:val="000000"/>
          <w:sz w:val="22"/>
          <w:szCs w:val="22"/>
        </w:rPr>
        <w:t>Umpleby</w:t>
      </w:r>
      <w:proofErr w:type="spellEnd"/>
      <w:r w:rsidR="0034590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Helen Wheeler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</w:p>
    <w:p w14:paraId="0A5C0BFF" w14:textId="13423EF8" w:rsidR="00627AC3" w:rsidRPr="00B9158A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592B20CD" w14:textId="1DC91889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t>Metadata curation, Samples and logistics, and Sequencing and analysis:</w:t>
      </w:r>
    </w:p>
    <w:p w14:paraId="47250680" w14:textId="01D78F3F" w:rsidR="00627AC3" w:rsidRDefault="0034590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  <w:vertAlign w:val="superscript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James P McKenna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Ben Warne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oshua F Taylor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Yasmin Chaudhry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4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, Rhys </w:t>
      </w:r>
      <w:proofErr w:type="spellStart"/>
      <w:r w:rsidR="00370943">
        <w:rPr>
          <w:rFonts w:ascii="Calibri" w:eastAsia="Calibri" w:hAnsi="Calibri" w:cs="Calibri"/>
          <w:color w:val="000000"/>
          <w:sz w:val="22"/>
          <w:szCs w:val="22"/>
        </w:rPr>
        <w:t>Izuagbe</w:t>
      </w:r>
      <w:proofErr w:type="spellEnd"/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4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minu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S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Jahu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4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Gregory R Young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6, 65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laire McMurray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lare M McCan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5, 66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ndrew Nelso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5, 66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 and Scott Elliott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8</w:t>
      </w:r>
    </w:p>
    <w:p w14:paraId="09039DD4" w14:textId="77777777" w:rsidR="00627AC3" w:rsidRPr="00B9158A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43CE045C" w14:textId="061636E6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4F4BC3">
        <w:rPr>
          <w:rFonts w:ascii="Calibri" w:eastAsia="Calibri" w:hAnsi="Calibri" w:cs="Calibri"/>
          <w:b/>
          <w:color w:val="000000"/>
          <w:sz w:val="22"/>
          <w:szCs w:val="22"/>
        </w:rPr>
        <w:t>Metadata curation, Samples and logistics, and Visualisation:</w:t>
      </w:r>
    </w:p>
    <w:p w14:paraId="637D8CFD" w14:textId="65E0A6CA" w:rsidR="00627AC3" w:rsidRPr="00627AC3" w:rsidRDefault="0034590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Hannah Low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5</w:t>
      </w:r>
    </w:p>
    <w:p w14:paraId="0D7FE3AF" w14:textId="7E4E5BA8" w:rsidR="004A40B4" w:rsidRPr="00B9158A" w:rsidRDefault="004A40B4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4F88DE7A" w14:textId="4FA6B23A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CB312C">
        <w:rPr>
          <w:rFonts w:ascii="Calibri" w:eastAsia="Calibri" w:hAnsi="Calibri" w:cs="Calibri"/>
          <w:b/>
          <w:color w:val="000000"/>
          <w:sz w:val="22"/>
          <w:szCs w:val="22"/>
        </w:rPr>
        <w:t>Metadata curation, Sequencing and analysis, and Software and analysis tools:</w:t>
      </w:r>
    </w:p>
    <w:p w14:paraId="50CBC529" w14:textId="4B46DC6A" w:rsidR="00627AC3" w:rsidRDefault="0034590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Anna Pric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tthew R Crow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5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ara Re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unando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Ro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Ben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Temperto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3457A3BE" w14:textId="77777777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EEF4054" w14:textId="7EE3D2C3" w:rsidR="00113169" w:rsidRDefault="00113169" w:rsidP="0011316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Metadata curation, Sequencing and analysis, and Visualisation:</w:t>
      </w:r>
    </w:p>
    <w:p w14:paraId="3B83DF69" w14:textId="1378F0CE" w:rsidR="00113169" w:rsidRDefault="00345903" w:rsidP="0011316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harif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haaba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13169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3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ndrew 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Hesketh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13169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1</w:t>
      </w:r>
    </w:p>
    <w:p w14:paraId="089F8F81" w14:textId="2910D688" w:rsidR="00370943" w:rsidRPr="00B9158A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1704BCF" w14:textId="0711CBA1" w:rsidR="0057281C" w:rsidRDefault="0057281C" w:rsidP="0057281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Project administration, Samples and logistics, and Sequencing and analysis:</w:t>
      </w:r>
    </w:p>
    <w:p w14:paraId="2C193CE9" w14:textId="0A4FDEA9" w:rsidR="0057281C" w:rsidRDefault="00345903" w:rsidP="0057281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Kenneth G Laing </w:t>
      </w:r>
      <w:r w:rsidR="0057281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1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Irene M Monahan </w:t>
      </w:r>
      <w:r w:rsidR="0057281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1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udith Heaney </w:t>
      </w:r>
      <w:r w:rsidR="0057281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5, 96, 34</w:t>
      </w:r>
    </w:p>
    <w:p w14:paraId="0066A44B" w14:textId="7CB99068" w:rsidR="00627AC3" w:rsidRPr="00B9158A" w:rsidRDefault="00627AC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700F639" w14:textId="03012F8D" w:rsidR="004F5748" w:rsidRDefault="004F5748" w:rsidP="004F574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F22BB">
        <w:rPr>
          <w:rFonts w:ascii="Calibri" w:eastAsia="Calibri" w:hAnsi="Calibri" w:cs="Calibri"/>
          <w:b/>
          <w:color w:val="000000"/>
          <w:sz w:val="22"/>
          <w:szCs w:val="22"/>
        </w:rPr>
        <w:t>Project administration, Samples and logistics, and Visualisation:</w:t>
      </w:r>
    </w:p>
    <w:p w14:paraId="1AF295E4" w14:textId="3501ECDC" w:rsidR="004F5748" w:rsidRDefault="00345903" w:rsidP="004F574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Emanuel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Pelosi </w:t>
      </w:r>
      <w:r w:rsidR="004F5748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ion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ilvier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F5748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Eler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Wilson-Davies </w:t>
      </w:r>
      <w:r w:rsidR="004F5748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 w:rsidR="004F574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4AA12217" w14:textId="676D139B" w:rsidR="00627AC3" w:rsidRPr="00B9158A" w:rsidRDefault="00627AC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50123606" w14:textId="0A2A30FA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969A5">
        <w:rPr>
          <w:rFonts w:ascii="Calibri" w:eastAsia="Calibri" w:hAnsi="Calibri" w:cs="Calibri"/>
          <w:b/>
          <w:color w:val="000000"/>
          <w:sz w:val="22"/>
          <w:szCs w:val="22"/>
        </w:rPr>
        <w:t>Samples and logistics, Software and analysis tools, and Visualisation:</w:t>
      </w:r>
    </w:p>
    <w:p w14:paraId="65AF6057" w14:textId="64F54B0D" w:rsidR="00370943" w:rsidRDefault="0034590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Helen Fryer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</w:t>
      </w:r>
    </w:p>
    <w:p w14:paraId="140FD37B" w14:textId="77777777" w:rsidR="00370943" w:rsidRPr="00B9158A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3E30E269" w14:textId="33DADEF7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E0979">
        <w:rPr>
          <w:rFonts w:ascii="Calibri" w:eastAsia="Calibri" w:hAnsi="Calibri" w:cs="Calibri"/>
          <w:b/>
          <w:color w:val="000000"/>
          <w:sz w:val="22"/>
          <w:szCs w:val="22"/>
        </w:rPr>
        <w:t>Sequencing and analysis, Software and analysis tools, and Visualization:</w:t>
      </w:r>
    </w:p>
    <w:p w14:paraId="746AAFFB" w14:textId="017A4DE7" w:rsidR="00370943" w:rsidRDefault="0034590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Helen Adam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Louis du Plessi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ob Johnso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9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William T Harvey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, 42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oseph Hughe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ichard J Orto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Lewis G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purgi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9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Yann Bourgeoi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1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hris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ui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Áin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O'Toole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rin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ourtovai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Theo Sanderso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3BEE2838" w14:textId="77777777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3A89C5E2" w14:textId="1D246A97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76313E">
        <w:rPr>
          <w:rFonts w:ascii="Calibri" w:eastAsia="Calibri" w:hAnsi="Calibri" w:cs="Calibri"/>
          <w:b/>
          <w:color w:val="000000"/>
          <w:sz w:val="22"/>
          <w:szCs w:val="22"/>
        </w:rPr>
        <w:t>Funding acquisition, and Leadership and supervision:</w:t>
      </w:r>
    </w:p>
    <w:p w14:paraId="52794B43" w14:textId="55126E50" w:rsidR="00370943" w:rsidRDefault="0034590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Christophe Fraser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onathan Edgeworth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2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udith Breuer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, 29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tephen L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ichell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ohn A Todd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5</w:t>
      </w:r>
    </w:p>
    <w:p w14:paraId="160D3645" w14:textId="12493337" w:rsidR="00370943" w:rsidRPr="00B9158A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15435B1" w14:textId="6D8A0BEA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D3254F">
        <w:rPr>
          <w:rFonts w:ascii="Calibri" w:eastAsia="Calibri" w:hAnsi="Calibri" w:cs="Calibri"/>
          <w:b/>
          <w:color w:val="000000"/>
          <w:sz w:val="22"/>
          <w:szCs w:val="22"/>
        </w:rPr>
        <w:t>Funding acquisition, and Project administration:</w:t>
      </w:r>
    </w:p>
    <w:p w14:paraId="669C89E9" w14:textId="14D4A0B8" w:rsidR="00370943" w:rsidRDefault="0034590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Michaela Joh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David Buck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5</w:t>
      </w:r>
    </w:p>
    <w:p w14:paraId="1D3E91B6" w14:textId="0468A699" w:rsidR="00370943" w:rsidRPr="00B9158A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4B1C752" w14:textId="7A9184BE" w:rsidR="005572A2" w:rsidRDefault="005572A2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and Metadata curation:</w:t>
      </w:r>
    </w:p>
    <w:p w14:paraId="6338899A" w14:textId="4721B1A0" w:rsidR="005572A2" w:rsidRDefault="00D63A05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Kavith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aje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7</w:t>
      </w:r>
      <w:r w:rsidR="005572A2">
        <w:rPr>
          <w:rFonts w:ascii="Calibri" w:eastAsia="Calibri" w:hAnsi="Calibri" w:cs="Calibri"/>
          <w:color w:val="000000"/>
          <w:sz w:val="22"/>
          <w:szCs w:val="22"/>
        </w:rPr>
        <w:t xml:space="preserve"> and</w:t>
      </w:r>
      <w:r w:rsidR="005572A2">
        <w:rPr>
          <w:rFonts w:ascii="Calibri" w:eastAsia="Calibri" w:hAnsi="Calibri" w:cs="Calibri"/>
          <w:b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Gemma L Kay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</w:p>
    <w:p w14:paraId="3A7B623C" w14:textId="77777777" w:rsidR="005572A2" w:rsidRPr="00B9158A" w:rsidRDefault="005572A2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5972207A" w14:textId="32342881" w:rsidR="005572A2" w:rsidRDefault="005572A2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708B8">
        <w:rPr>
          <w:rFonts w:ascii="Calibri" w:eastAsia="Calibri" w:hAnsi="Calibri" w:cs="Calibri"/>
          <w:b/>
          <w:color w:val="000000"/>
          <w:sz w:val="22"/>
          <w:szCs w:val="22"/>
        </w:rPr>
        <w:t xml:space="preserve">Leadership and supervision, and Project administration: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 </w:t>
      </w:r>
    </w:p>
    <w:p w14:paraId="0A54DC17" w14:textId="2A740DDF" w:rsidR="005572A2" w:rsidRDefault="00D63A05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haron J Peacock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, 70</w:t>
      </w:r>
      <w:r w:rsidR="005572A2">
        <w:rPr>
          <w:rFonts w:ascii="Calibri" w:eastAsia="Calibri" w:hAnsi="Calibri" w:cs="Calibri"/>
          <w:color w:val="000000"/>
          <w:sz w:val="22"/>
          <w:szCs w:val="22"/>
        </w:rPr>
        <w:t xml:space="preserve"> and David Heyburn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</w:p>
    <w:p w14:paraId="0B03B9AE" w14:textId="77777777" w:rsidR="005572A2" w:rsidRDefault="005572A2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8F70ECC" w14:textId="26E829D1" w:rsidR="005572A2" w:rsidRDefault="005572A2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and Samples and logistics:</w:t>
      </w:r>
    </w:p>
    <w:p w14:paraId="28FF5FA2" w14:textId="1B97CC82" w:rsidR="005572A2" w:rsidRDefault="009B2F54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Themoul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Charalampou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2, 4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B2686A">
        <w:rPr>
          <w:rFonts w:ascii="Calibri" w:eastAsia="Calibri" w:hAnsi="Calibri" w:cs="Calibri"/>
          <w:color w:val="000000"/>
          <w:sz w:val="22"/>
          <w:szCs w:val="22"/>
        </w:rPr>
        <w:t xml:space="preserve">Adela </w:t>
      </w:r>
      <w:proofErr w:type="spellStart"/>
      <w:r w:rsidR="00B2686A">
        <w:rPr>
          <w:rFonts w:ascii="Calibri" w:eastAsia="Calibri" w:hAnsi="Calibri" w:cs="Calibri"/>
          <w:color w:val="000000"/>
          <w:sz w:val="22"/>
          <w:szCs w:val="22"/>
        </w:rPr>
        <w:t>Alcolea</w:t>
      </w:r>
      <w:proofErr w:type="spellEnd"/>
      <w:r w:rsidR="00B2686A">
        <w:rPr>
          <w:rFonts w:ascii="Calibri" w:eastAsia="Calibri" w:hAnsi="Calibri" w:cs="Calibri"/>
          <w:color w:val="000000"/>
          <w:sz w:val="22"/>
          <w:szCs w:val="22"/>
        </w:rPr>
        <w:t xml:space="preserve">-Medina </w:t>
      </w:r>
      <w:r w:rsidR="00B2686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2, 112</w:t>
      </w:r>
      <w:r w:rsidR="00B2686A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D63A05">
        <w:rPr>
          <w:rFonts w:ascii="Calibri" w:eastAsia="Calibri" w:hAnsi="Calibri" w:cs="Calibri"/>
          <w:color w:val="000000"/>
          <w:sz w:val="22"/>
          <w:szCs w:val="22"/>
        </w:rPr>
        <w:t xml:space="preserve">Katie </w:t>
      </w:r>
      <w:proofErr w:type="spellStart"/>
      <w:r w:rsidR="00D63A05">
        <w:rPr>
          <w:rFonts w:ascii="Calibri" w:eastAsia="Calibri" w:hAnsi="Calibri" w:cs="Calibri"/>
          <w:color w:val="000000"/>
          <w:sz w:val="22"/>
          <w:szCs w:val="22"/>
        </w:rPr>
        <w:t>Kitchman</w:t>
      </w:r>
      <w:proofErr w:type="spellEnd"/>
      <w:r w:rsidR="00D63A05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D63A05">
        <w:rPr>
          <w:rFonts w:ascii="Calibri" w:eastAsia="Calibri" w:hAnsi="Calibri" w:cs="Calibri"/>
          <w:color w:val="000000"/>
          <w:sz w:val="22"/>
          <w:szCs w:val="22"/>
        </w:rPr>
        <w:t xml:space="preserve">Alan McNally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, 93</w:t>
      </w:r>
      <w:r w:rsidR="00D63A05">
        <w:rPr>
          <w:rFonts w:ascii="Calibri" w:eastAsia="Calibri" w:hAnsi="Calibri" w:cs="Calibri"/>
          <w:color w:val="000000"/>
          <w:sz w:val="22"/>
          <w:szCs w:val="22"/>
        </w:rPr>
        <w:t xml:space="preserve">, David T Pritchard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0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D63A05">
        <w:rPr>
          <w:rFonts w:ascii="Calibri" w:eastAsia="Calibri" w:hAnsi="Calibri" w:cs="Calibri"/>
          <w:color w:val="000000"/>
          <w:sz w:val="22"/>
          <w:szCs w:val="22"/>
        </w:rPr>
        <w:t xml:space="preserve">Samir Dervisevic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8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D63A05">
        <w:rPr>
          <w:rFonts w:ascii="Calibri" w:eastAsia="Calibri" w:hAnsi="Calibri" w:cs="Calibri"/>
          <w:color w:val="000000"/>
          <w:sz w:val="22"/>
          <w:szCs w:val="22"/>
        </w:rPr>
        <w:t xml:space="preserve">Peter Muir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D63A05">
        <w:rPr>
          <w:rFonts w:ascii="Calibri" w:eastAsia="Calibri" w:hAnsi="Calibri" w:cs="Calibri"/>
          <w:color w:val="000000"/>
          <w:sz w:val="22"/>
          <w:szCs w:val="22"/>
        </w:rPr>
        <w:t xml:space="preserve">Esther Robinson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, 3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D63A05">
        <w:rPr>
          <w:rFonts w:ascii="Calibri" w:eastAsia="Calibri" w:hAnsi="Calibri" w:cs="Calibri"/>
          <w:color w:val="000000"/>
          <w:sz w:val="22"/>
          <w:szCs w:val="22"/>
        </w:rPr>
        <w:t xml:space="preserve">Barry B </w:t>
      </w:r>
      <w:proofErr w:type="spellStart"/>
      <w:r w:rsidR="00D63A05">
        <w:rPr>
          <w:rFonts w:ascii="Calibri" w:eastAsia="Calibri" w:hAnsi="Calibri" w:cs="Calibri"/>
          <w:color w:val="000000"/>
          <w:sz w:val="22"/>
          <w:szCs w:val="22"/>
        </w:rPr>
        <w:t>Vipond</w:t>
      </w:r>
      <w:proofErr w:type="spellEnd"/>
      <w:r w:rsidR="00D63A05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</w:t>
      </w:r>
      <w:r w:rsidR="005572A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5572A2">
        <w:rPr>
          <w:rFonts w:ascii="Calibri" w:eastAsia="Calibri" w:hAnsi="Calibri" w:cs="Calibri"/>
          <w:color w:val="000000"/>
          <w:sz w:val="22"/>
          <w:szCs w:val="22"/>
        </w:rPr>
        <w:t>Ne</w:t>
      </w:r>
      <w:r w:rsidR="00D63A05">
        <w:rPr>
          <w:rFonts w:ascii="Calibri" w:eastAsia="Calibri" w:hAnsi="Calibri" w:cs="Calibri"/>
          <w:color w:val="000000"/>
          <w:sz w:val="22"/>
          <w:szCs w:val="22"/>
        </w:rPr>
        <w:t>wara</w:t>
      </w:r>
      <w:proofErr w:type="spellEnd"/>
      <w:r w:rsidR="00D63A05">
        <w:rPr>
          <w:rFonts w:ascii="Calibri" w:eastAsia="Calibri" w:hAnsi="Calibri" w:cs="Calibri"/>
          <w:color w:val="000000"/>
          <w:sz w:val="22"/>
          <w:szCs w:val="22"/>
        </w:rPr>
        <w:t xml:space="preserve"> A Ramadan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8</w:t>
      </w:r>
      <w:r w:rsidR="005572A2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D63A05">
        <w:rPr>
          <w:rFonts w:ascii="Calibri" w:eastAsia="Calibri" w:hAnsi="Calibri" w:cs="Calibri"/>
          <w:color w:val="000000"/>
          <w:sz w:val="22"/>
          <w:szCs w:val="22"/>
        </w:rPr>
        <w:t xml:space="preserve">Christopher Jeanes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0</w:t>
      </w:r>
      <w:r w:rsidR="00D63A05">
        <w:rPr>
          <w:rFonts w:ascii="Calibri" w:eastAsia="Calibri" w:hAnsi="Calibri" w:cs="Calibri"/>
          <w:color w:val="000000"/>
          <w:sz w:val="22"/>
          <w:szCs w:val="22"/>
        </w:rPr>
        <w:t xml:space="preserve">, Danni Weldon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D63A05">
        <w:rPr>
          <w:rFonts w:ascii="Calibri" w:eastAsia="Calibri" w:hAnsi="Calibri" w:cs="Calibri"/>
          <w:color w:val="000000"/>
          <w:sz w:val="22"/>
          <w:szCs w:val="22"/>
        </w:rPr>
        <w:t xml:space="preserve">, Jana Catalan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8</w:t>
      </w:r>
      <w:r w:rsidR="00D63A05">
        <w:rPr>
          <w:rFonts w:ascii="Calibri" w:eastAsia="Calibri" w:hAnsi="Calibri" w:cs="Calibri"/>
          <w:color w:val="000000"/>
          <w:sz w:val="22"/>
          <w:szCs w:val="22"/>
        </w:rPr>
        <w:t xml:space="preserve"> and Neil Jones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8</w:t>
      </w:r>
    </w:p>
    <w:p w14:paraId="3DCBE6E4" w14:textId="4BEF18E4" w:rsidR="00370943" w:rsidRPr="00B9158A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4FC2DA1" w14:textId="534D4825" w:rsidR="0073592E" w:rsidRDefault="0073592E" w:rsidP="0073592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and Sequencing and analysis:</w:t>
      </w:r>
    </w:p>
    <w:p w14:paraId="796F34D4" w14:textId="3936FEBC" w:rsidR="0073592E" w:rsidRDefault="00D63A05" w:rsidP="0073592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Ana da Silva Filipe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hris Williams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rc Fuchs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uli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iskelly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aron R Jeffries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Karen Oliver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aomi R Park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23D565DF" w14:textId="3A4AA3D3" w:rsidR="00627AC3" w:rsidRPr="00B9158A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0000001" w14:textId="1406512D" w:rsidR="006C004A" w:rsidRDefault="009E6A2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Metadata curation, and Samples and logistics:  </w:t>
      </w:r>
    </w:p>
    <w:p w14:paraId="00000002" w14:textId="264BFB6E" w:rsidR="006C004A" w:rsidRDefault="00D63A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Amy Ash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>,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Cherian Koshy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, Magdalena Barrow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arah L Buchan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nn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ntzouratou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Gemma Clark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hristopher W Holmes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haron Campbell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Thomas Davis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Nge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Keong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Tan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2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ulianne R Brown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9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Kathryn A Harris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9, 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tephen P Kidd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Paul R Grant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4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Li Xu-McCrae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lison Cox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63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9E6A2A">
        <w:rPr>
          <w:rFonts w:ascii="Calibri" w:eastAsia="Calibri" w:hAnsi="Calibri" w:cs="Calibri"/>
          <w:color w:val="000000"/>
          <w:sz w:val="22"/>
          <w:szCs w:val="22"/>
        </w:rPr>
        <w:t>Pinglawathee</w:t>
      </w:r>
      <w:proofErr w:type="spellEnd"/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9E6A2A">
        <w:rPr>
          <w:rFonts w:ascii="Calibri" w:eastAsia="Calibri" w:hAnsi="Calibri" w:cs="Calibri"/>
          <w:color w:val="000000"/>
          <w:sz w:val="22"/>
          <w:szCs w:val="22"/>
        </w:rPr>
        <w:t>Madona</w:t>
      </w:r>
      <w:proofErr w:type="spellEnd"/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63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arcus Pond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63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Paul 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andell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6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Karen T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Withell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Cheryl Williams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1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live Graham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Rebecca Denton-Smith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Emm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windell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Robyn Turnbull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2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Tim J Sloan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ndrew Bosworth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, 35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, Stephanie Hutchings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Hannah M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Pymon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nna Casey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6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Liz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atcliff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6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hristopher R Jones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9, 10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Bridget A Knight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9, 10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Tanzin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Haqu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0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ennifer Hart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0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Dianne Irish-Tavares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Eric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Witel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Craig Mower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ouisa K Watson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ennifer Collins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Gary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Eltringham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9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, Dorian </w:t>
      </w:r>
      <w:proofErr w:type="spellStart"/>
      <w:r w:rsidR="009E6A2A">
        <w:rPr>
          <w:rFonts w:ascii="Calibri" w:eastAsia="Calibri" w:hAnsi="Calibri" w:cs="Calibri"/>
          <w:color w:val="000000"/>
          <w:sz w:val="22"/>
          <w:szCs w:val="22"/>
        </w:rPr>
        <w:t>Crudgington</w:t>
      </w:r>
      <w:proofErr w:type="spellEnd"/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8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, Ben Macklin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8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ire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Iturriza-Gomar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nita O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Lucac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Patrick C McClure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3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2335725C" w14:textId="2E9ABFE4" w:rsidR="00627AC3" w:rsidRPr="00B9158A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E7A933B" w14:textId="0DA671CC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708B8">
        <w:rPr>
          <w:rFonts w:ascii="Calibri" w:eastAsia="Calibri" w:hAnsi="Calibri" w:cs="Calibri"/>
          <w:b/>
          <w:color w:val="000000"/>
          <w:sz w:val="22"/>
          <w:szCs w:val="22"/>
        </w:rPr>
        <w:t>Metadata curation, and Sequencing and analysis:</w:t>
      </w:r>
    </w:p>
    <w:p w14:paraId="6F6F25C2" w14:textId="13B220A4" w:rsidR="00627AC3" w:rsidRDefault="00D63A05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Matthew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Carlil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8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adine Holme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8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hristopher Moor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8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athaniel Store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9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tefan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ook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3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Gonzalo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Yebr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3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oel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Crain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lori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Perr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abil-Fareed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likha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tephen Bridgett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Kate F Cook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Christophe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Fear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4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alman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oudarz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4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Ronan A Lyon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8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Thomas William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am T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Haldenby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illian Durham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teven Leonar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0BD1530F" w14:textId="49024BDD" w:rsidR="00370943" w:rsidRPr="00B9158A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34403A73" w14:textId="6389711A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Metadata curation, and Software and analysis tools:</w:t>
      </w:r>
    </w:p>
    <w:p w14:paraId="78252CC8" w14:textId="533D5CEA" w:rsidR="00627AC3" w:rsidRDefault="00D63A05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Robert M Davie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2F4978FA" w14:textId="77777777" w:rsidR="00627AC3" w:rsidRPr="00B9158A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CF12C47" w14:textId="07B9B65C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CB312C">
        <w:rPr>
          <w:rFonts w:ascii="Calibri" w:eastAsia="Calibri" w:hAnsi="Calibri" w:cs="Calibri"/>
          <w:b/>
          <w:color w:val="000000"/>
          <w:sz w:val="22"/>
          <w:szCs w:val="22"/>
        </w:rPr>
        <w:t>Project administration, and Samples and logistics:</w:t>
      </w:r>
    </w:p>
    <w:p w14:paraId="73AA6016" w14:textId="24AB023F" w:rsidR="00627AC3" w:rsidRDefault="00D63A05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Rahul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atr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Beth Blan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oira J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pyer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0, 95, 9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Perminder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Smit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2, 112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Mehmet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Yavus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5, 109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achel J William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dhyan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IK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hanam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uddhin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amaraweer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ophia T Girgi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amantha 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Hansford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>Ang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ie Gree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harlotte Beaver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Katherine L Belli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, 102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Matthew J Dorma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Sally Ka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Liam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Prestwood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and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havanth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ajatilek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1130170E" w14:textId="7125FC1F" w:rsidR="00627AC3" w:rsidRPr="00B9158A" w:rsidRDefault="00627AC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DCD3972" w14:textId="488BB61C" w:rsidR="00F76A5F" w:rsidRDefault="00F76A5F" w:rsidP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Project administration, and Sequencing and analysis:</w:t>
      </w:r>
    </w:p>
    <w:p w14:paraId="4521C5E6" w14:textId="787379E2" w:rsidR="00F76A5F" w:rsidRDefault="00D63A05" w:rsidP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Joshua Quick </w:t>
      </w:r>
      <w:r w:rsidR="00F76A5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</w:t>
      </w:r>
    </w:p>
    <w:p w14:paraId="3BB1E04C" w14:textId="77777777" w:rsidR="00F76A5F" w:rsidRDefault="00F76A5F" w:rsidP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31F691FC" w14:textId="52B55EF9" w:rsidR="00F76A5F" w:rsidRDefault="00F76A5F" w:rsidP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Project administration, and Software and analysis tools:</w:t>
      </w:r>
    </w:p>
    <w:p w14:paraId="5B4B4A3C" w14:textId="502EEDFD" w:rsidR="00F76A5F" w:rsidRDefault="00D63A05" w:rsidP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adoslaw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Poplawsk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F76A5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</w:t>
      </w:r>
    </w:p>
    <w:p w14:paraId="1E356D06" w14:textId="2C2D37D3" w:rsidR="00627AC3" w:rsidRPr="00B9158A" w:rsidRDefault="00627AC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F07D31D" w14:textId="3A1AF52D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E4CAB">
        <w:rPr>
          <w:rFonts w:ascii="Calibri" w:eastAsia="Calibri" w:hAnsi="Calibri" w:cs="Calibri"/>
          <w:b/>
          <w:color w:val="000000"/>
          <w:sz w:val="22"/>
          <w:szCs w:val="22"/>
        </w:rPr>
        <w:t>Samples and logistics, and Sequencing and analysis:</w:t>
      </w:r>
    </w:p>
    <w:p w14:paraId="1A3AFCF8" w14:textId="377A7A4F" w:rsidR="00370943" w:rsidRPr="00570929" w:rsidRDefault="00952A57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Nicola Reynold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ndrew Mack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rthu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orris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Thomas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Whalley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ind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Patel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2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Ilian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eorgan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4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yr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Hosmillo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lt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L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Pincker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4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oanne Stockto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ohn H Henderso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my Holli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William Stanley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Wen C Yew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ichard Myer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licia Thornto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>, A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lexander Adam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Tara Annett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Hibo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sad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lec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irchley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ason Coombe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ohnathan M Evan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, Laia </w:t>
      </w:r>
      <w:proofErr w:type="spellStart"/>
      <w:r w:rsidR="00370943">
        <w:rPr>
          <w:rFonts w:ascii="Calibri" w:eastAsia="Calibri" w:hAnsi="Calibri" w:cs="Calibri"/>
          <w:color w:val="000000"/>
          <w:sz w:val="22"/>
          <w:szCs w:val="22"/>
        </w:rPr>
        <w:t>Fina</w:t>
      </w:r>
      <w:proofErr w:type="spellEnd"/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Bre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atic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-Wilcox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, Lauren Gilbert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ee Graham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essica Hey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Embe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Hilver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>,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Sophie Jone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, Hannah Jone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, Sara </w:t>
      </w:r>
      <w:proofErr w:type="spellStart"/>
      <w:r w:rsidR="00370943" w:rsidRPr="001A2196">
        <w:rPr>
          <w:rFonts w:ascii="Calibri" w:eastAsia="Calibri" w:hAnsi="Calibri" w:cs="Calibri"/>
          <w:color w:val="000000"/>
          <w:sz w:val="22"/>
          <w:szCs w:val="22"/>
        </w:rPr>
        <w:t>Kumziene-Summerhaye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Caoimh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cKerr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essica Powell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, Georgia Pugh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, Sarah Taylor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lexander J Trotter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Charlotte A William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eanne M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Kermack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>, Benjamin H Fo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ulke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rt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alli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Hailey R Hornsby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tavroul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F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Louk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anoj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Pohar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aig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Wolverso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Peiju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Zhang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Georg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cIntyre-Cocket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my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Trebe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obin J Moll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ynne Ferguso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Emily J Goldstei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lasdair Maclea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achael Tomb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7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428D9ED7" w14:textId="77777777" w:rsidR="00CD6A6C" w:rsidRPr="00B9158A" w:rsidRDefault="00CD6A6C" w:rsidP="00CD6A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EF474B1" w14:textId="2C17DFA4" w:rsidR="00CD6A6C" w:rsidRDefault="00CD6A6C" w:rsidP="00CD6A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Samples and logistics, and Software and analysis tools:</w:t>
      </w:r>
    </w:p>
    <w:p w14:paraId="232D7C20" w14:textId="798C37DC" w:rsidR="00CD6A6C" w:rsidRDefault="0014149D" w:rsidP="00CD6A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Igo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tarinskij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CD6A6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</w:p>
    <w:p w14:paraId="1DA73C92" w14:textId="4E136A9B" w:rsidR="00370943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3F1E72F" w14:textId="52DB2EF6" w:rsidR="00370943" w:rsidRPr="00E41A8B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E41A8B">
        <w:rPr>
          <w:rFonts w:ascii="Calibri" w:eastAsia="Calibri" w:hAnsi="Calibri" w:cs="Calibri"/>
          <w:b/>
          <w:color w:val="000000"/>
          <w:sz w:val="22"/>
          <w:szCs w:val="22"/>
        </w:rPr>
        <w:t>Sequencing and analysis, and Software and analysis tools:</w:t>
      </w:r>
    </w:p>
    <w:p w14:paraId="423EAF52" w14:textId="311680B2" w:rsidR="00370943" w:rsidRDefault="0014149D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Laura Thomson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, Joel Southgate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, 74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Moritz UG Kraemer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>Jayna</w:t>
      </w:r>
      <w:proofErr w:type="spellEnd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>Raghwani</w:t>
      </w:r>
      <w:proofErr w:type="spellEnd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Alex E </w:t>
      </w:r>
      <w:proofErr w:type="spellStart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>Zarebski</w:t>
      </w:r>
      <w:proofErr w:type="spellEnd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, Olivia Boyd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9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, Lily </w:t>
      </w:r>
      <w:proofErr w:type="spellStart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>Geidelberg</w:t>
      </w:r>
      <w:proofErr w:type="spellEnd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9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Chris J Illingworth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2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Chris Jackson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2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David </w:t>
      </w:r>
      <w:proofErr w:type="spellStart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>Pascall</w:t>
      </w:r>
      <w:proofErr w:type="spellEnd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2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>Sreenu</w:t>
      </w:r>
      <w:proofErr w:type="spellEnd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>Vattipally</w:t>
      </w:r>
      <w:proofErr w:type="spellEnd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, Timothy M Freeman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Sharon N Hsu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Benjamin B Lindsey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Keith James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, Kevin Lewis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, Gerry Tonkin-Hill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and 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Jaime M Tovar-Corona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1FE5CFBA" w14:textId="4E5ECD17" w:rsidR="00370943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F9A3D6C" w14:textId="5EBF66DE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708B8">
        <w:rPr>
          <w:rFonts w:ascii="Calibri" w:eastAsia="Calibri" w:hAnsi="Calibri" w:cs="Calibri"/>
          <w:b/>
          <w:color w:val="000000"/>
          <w:sz w:val="22"/>
          <w:szCs w:val="22"/>
        </w:rPr>
        <w:t>Sequencing and analysis, and Visualisation:</w:t>
      </w:r>
    </w:p>
    <w:p w14:paraId="0B334782" w14:textId="22F9C303" w:rsidR="00627AC3" w:rsidRDefault="0014149D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MacGregor Cox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</w:p>
    <w:p w14:paraId="5148947E" w14:textId="494AEFA9" w:rsidR="00627AC3" w:rsidRPr="00B9158A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DF52669" w14:textId="172446F3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Software and analysis tools, and Visualisation:</w:t>
      </w:r>
    </w:p>
    <w:p w14:paraId="30CF64CF" w14:textId="73CD11A3" w:rsidR="00627AC3" w:rsidRDefault="00262FA5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Khalil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budahab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4, 11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Mirko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Menegazzo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4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Ben EW Taylor MEng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4, 116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Cori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A Yeat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frid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ukadda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erek W Wright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Leonardo </w:t>
      </w:r>
      <w:r w:rsidR="00627AC3" w:rsidRPr="00444033">
        <w:rPr>
          <w:rFonts w:ascii="Calibri" w:eastAsia="Calibri" w:hAnsi="Calibri" w:cs="Calibri"/>
          <w:color w:val="000000"/>
          <w:sz w:val="22"/>
          <w:szCs w:val="22"/>
        </w:rPr>
        <w:t>de Oliveira Martins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achel Colquhou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Verity Hil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Ben Jacks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T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cCron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>Na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than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edd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Emily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cher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and Jon-Paul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Keatley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25EEBFE0" w14:textId="77777777" w:rsidR="00370943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0000004" w14:textId="1E70505F" w:rsidR="006C004A" w:rsidRDefault="007A43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lastRenderedPageBreak/>
        <w:t>Leadership and supervision:</w:t>
      </w:r>
    </w:p>
    <w:p w14:paraId="00000006" w14:textId="71AA24B1" w:rsidR="006C004A" w:rsidRDefault="00262FA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Tanya Curran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ian Morgan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Patrick Maxwell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Ken Smith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>Sah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Eldirdir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nita Kenyon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1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lison H Holmes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57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ames R Price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57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Tim Wyatt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9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lison E Mather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Timofey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kvortsov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643908">
        <w:rPr>
          <w:rFonts w:ascii="Calibri" w:eastAsia="Calibri" w:hAnsi="Calibri" w:cs="Calibri"/>
          <w:color w:val="000000"/>
          <w:sz w:val="22"/>
          <w:szCs w:val="22"/>
        </w:rPr>
        <w:t xml:space="preserve"> and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ohn A Hartley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</w:p>
    <w:p w14:paraId="66EAE4A7" w14:textId="77777777" w:rsidR="0040157E" w:rsidRDefault="0040157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473F5C0" w14:textId="300D5382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D3254F">
        <w:rPr>
          <w:rFonts w:ascii="Calibri" w:eastAsia="Calibri" w:hAnsi="Calibri" w:cs="Calibri"/>
          <w:b/>
          <w:color w:val="000000"/>
          <w:sz w:val="22"/>
          <w:szCs w:val="22"/>
        </w:rPr>
        <w:t>Metadata curation:</w:t>
      </w:r>
    </w:p>
    <w:p w14:paraId="3FA770DC" w14:textId="51961472" w:rsidR="00627AC3" w:rsidRDefault="00262FA5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Martyn Guest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>Christine Kitche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Ian Merrick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Robert Mun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Beatric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ertolusso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essica Lync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Gabriell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Verne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tuart Kirk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4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Elizabeth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Wastnedg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6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achael Stanle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8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Giles Idl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4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Declan T Bradle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9, 77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474CAB">
        <w:rPr>
          <w:rFonts w:ascii="Calibri" w:eastAsia="Calibri" w:hAnsi="Calibri" w:cs="Calibri"/>
          <w:color w:val="000000"/>
          <w:sz w:val="22"/>
          <w:szCs w:val="22"/>
        </w:rPr>
        <w:t xml:space="preserve">Nicholas F Killough </w:t>
      </w:r>
      <w:r w:rsidR="00474CA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9</w:t>
      </w:r>
      <w:r w:rsidR="00474CAB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ennife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Poyner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tild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Mori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0</w:t>
      </w:r>
    </w:p>
    <w:p w14:paraId="15A184E9" w14:textId="77777777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074A214" w14:textId="10C60129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CB312C">
        <w:rPr>
          <w:rFonts w:ascii="Calibri" w:eastAsia="Calibri" w:hAnsi="Calibri" w:cs="Calibri"/>
          <w:b/>
          <w:color w:val="000000"/>
          <w:sz w:val="22"/>
          <w:szCs w:val="22"/>
        </w:rPr>
        <w:t>Project administration:</w:t>
      </w:r>
    </w:p>
    <w:p w14:paraId="457AC563" w14:textId="29152488" w:rsidR="00627AC3" w:rsidRDefault="00A17B38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Owen Jone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Victoria Wright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Ellena Brook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Carol M Churcher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ireille Fragaki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Katerina Galai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, 70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ndrew Jerm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arah Judge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Georgina M McManu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Kim S Smit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Elaine Westwick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tephen W Attwoo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Frances Bolt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57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lisha Davie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Ele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De Lac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Fatima Downing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Sue Edward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>, Lizzie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Meadow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arah Jeremia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ikki Smit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and Luke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Foulser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0000000D" w14:textId="58D2E23E" w:rsidR="006C004A" w:rsidRDefault="006C00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A9DEBFE" w14:textId="49993B67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Samples and logistics:</w:t>
      </w:r>
    </w:p>
    <w:p w14:paraId="47735926" w14:textId="6BA903FA" w:rsidR="00627AC3" w:rsidRDefault="00696398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mit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Pate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2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Louise Berr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Tim Boswel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Vicki M Fleming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Hannah C Howson-Well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melia Josep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Manjinder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Khakh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ichelle M Lister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aul W Bir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Karlie Fall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Thomas Helmer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laire L McMurra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in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Odedr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essica Shaw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>Julian W Tan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g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Nicholas J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Willford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Victoria Blake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7</w:t>
      </w:r>
      <w:r w:rsidR="00F6576F" w:rsidRPr="00F46F16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F46F16" w:rsidRPr="00F46F16">
        <w:rPr>
          <w:rFonts w:ascii="Calibri" w:eastAsia="Calibri" w:hAnsi="Calibri" w:cs="Calibri"/>
          <w:color w:val="000000"/>
          <w:sz w:val="22"/>
          <w:szCs w:val="22"/>
        </w:rPr>
        <w:t>Veena</w:t>
      </w:r>
      <w:proofErr w:type="spellEnd"/>
      <w:r w:rsidR="00F46F16" w:rsidRPr="00F46F16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F46F16" w:rsidRPr="00F46F16">
        <w:rPr>
          <w:rFonts w:ascii="Calibri" w:eastAsia="Calibri" w:hAnsi="Calibri" w:cs="Calibri"/>
          <w:color w:val="000000"/>
          <w:sz w:val="22"/>
          <w:szCs w:val="22"/>
        </w:rPr>
        <w:t>Raviprakash</w:t>
      </w:r>
      <w:proofErr w:type="spellEnd"/>
      <w:r w:rsidR="00F46F16" w:rsidRPr="00F46F16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 w:rsidRPr="00F46F1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7</w:t>
      </w:r>
      <w:r w:rsidRPr="00F46F16">
        <w:rPr>
          <w:rFonts w:ascii="Calibri" w:eastAsia="Calibri" w:hAnsi="Calibri" w:cs="Calibri"/>
          <w:color w:val="000000"/>
          <w:sz w:val="22"/>
          <w:szCs w:val="22"/>
        </w:rPr>
        <w:t>,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Nicola Sheriff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esley-Anne William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Theresa Feltwel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Luke Bedfor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6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ames S Cargil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Warwick Hughe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7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onathan Moor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usann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tonehous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aura Atkins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ack CD Le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Divy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Sha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9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atash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Ohemeng-Kum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2, 112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bookmarkStart w:id="0" w:name="_heading=h.gjdgxs" w:colFirst="0" w:colLast="0"/>
      <w:bookmarkEnd w:id="0"/>
      <w:r>
        <w:rPr>
          <w:rFonts w:ascii="Calibri" w:eastAsia="Calibri" w:hAnsi="Calibri" w:cs="Calibri"/>
          <w:color w:val="000000"/>
          <w:sz w:val="22"/>
          <w:szCs w:val="22"/>
        </w:rPr>
        <w:t xml:space="preserve">John Rambl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2, 11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Jasvee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ehm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2, 112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ebecca William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Wendy Chattert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onik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Pusok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William Evers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7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>,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nibolin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Castigador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Emily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cnaughto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4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Kate El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ouzid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5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Tem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Lampejo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5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lur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udhanv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5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>, Cassie B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ee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7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Graciel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lug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8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hazaad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SY Ahma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9, 70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yan P Georg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9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icholas W Machi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9, 7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ebbi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inn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Victoria Jame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0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achel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lacow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5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Lindsay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Coupland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8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Louise Smit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9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Edward Bart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ebra Padgett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arre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Scott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0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idan Cros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1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riyam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irfenderesky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ane Greenawa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2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Kevin Col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4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Phillip Clark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7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Nichola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Duckwort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7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Sarah Wals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7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Kelly Bicknel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8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Robert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Impey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8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arah Wylli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8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Richard Hope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hloe Bishop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Vicki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Chalker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Ian Harris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aura Giffor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Zoltan Molnar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ressida Aucklan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9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Cariad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Evan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5, 109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Kate Johns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5, 109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David G Partridg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5, 109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ohammad Raza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5, 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aul Baker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6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tephen Bonner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Sarah Essex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Leanne J Murra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ndrew I Lawt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7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hirell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Burton-Fanning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9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Brendan AI Payn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9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Sheila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Waug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ndrea N Gome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imun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Kimul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arren R Murra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aula Ashfiel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2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Donald Dobi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2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Fiona Ashfor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ngus Best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Liam Crawfor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icol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Cumley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egan Mayhew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Olive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egram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eremy Mirza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Emma Moles-Garcia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Benita Perciva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egan Driscol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eah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Ensell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Helen L Low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Laurentiu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fte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tteo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ondan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Nicola J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Chaloner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Benjamin J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Co</w:t>
      </w:r>
      <w:r>
        <w:rPr>
          <w:rFonts w:ascii="Calibri" w:eastAsia="Calibri" w:hAnsi="Calibri" w:cs="Calibri"/>
          <w:color w:val="000000"/>
          <w:sz w:val="22"/>
          <w:szCs w:val="22"/>
        </w:rPr>
        <w:t>gger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isa J East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Hannah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Huckso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>,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Jonathan Lewi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arah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Lowdo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Cassandra S Malon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Florenc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unemo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nas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utingwend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Roberto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Nicodem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Olg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Podplomyk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Thomas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Somass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ndrew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egg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0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lex Richter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0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Claire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Cormie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27AC3" w:rsidRPr="00444033">
        <w:rPr>
          <w:rFonts w:ascii="Calibri" w:eastAsia="Calibri" w:hAnsi="Calibri" w:cs="Calibri"/>
          <w:color w:val="000000"/>
          <w:sz w:val="22"/>
          <w:szCs w:val="22"/>
        </w:rPr>
        <w:t>Joana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Dia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ally Forrest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Ellen E Higgins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ili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e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amie Young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ose K Davids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Kathryn A Jacks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lexander J Keele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onathan Bal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Timothy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yaruhang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oseph G Chappel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Jayasre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Dey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ack D Hil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Emily J Park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rezou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Fanai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Rachel 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Hilso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4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Geraldin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Yaz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4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and Stephanie Lo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0000002A" w14:textId="0277360D" w:rsidR="006C004A" w:rsidRDefault="006C00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000002B" w14:textId="2B816EA0" w:rsidR="006C004A" w:rsidRDefault="003E4CA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E4CAB">
        <w:rPr>
          <w:rFonts w:ascii="Calibri" w:eastAsia="Calibri" w:hAnsi="Calibri" w:cs="Calibri"/>
          <w:b/>
          <w:color w:val="000000"/>
          <w:sz w:val="22"/>
          <w:szCs w:val="22"/>
        </w:rPr>
        <w:t>Sequencing and analysis:</w:t>
      </w:r>
    </w:p>
    <w:p w14:paraId="0000008A" w14:textId="40D3C0B0" w:rsidR="006C004A" w:rsidRDefault="000B60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afiah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fif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Robert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Beer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</w:t>
      </w:r>
      <w:r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Joshu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ksimovic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Kathryn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cCluggag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Karla Spellman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</w:t>
      </w:r>
      <w:r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atherine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Bresner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William Fuller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ngela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Marchbank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Trudy Workman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Ekaterin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heles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3, 81</w:t>
      </w:r>
      <w:r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ohnny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Debeb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8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9E6A2A">
        <w:rPr>
          <w:rFonts w:ascii="Calibri" w:eastAsia="Calibri" w:hAnsi="Calibri" w:cs="Calibri"/>
          <w:color w:val="000000"/>
          <w:sz w:val="22"/>
          <w:szCs w:val="22"/>
        </w:rPr>
        <w:t>Fei</w:t>
      </w:r>
      <w:proofErr w:type="spellEnd"/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ang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8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Sarah 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Francois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, Bernardo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Gutierrez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AD31D2">
        <w:rPr>
          <w:rFonts w:ascii="Calibri" w:eastAsia="Calibri" w:hAnsi="Calibri" w:cs="Calibri"/>
          <w:color w:val="000000"/>
          <w:sz w:val="22"/>
          <w:szCs w:val="22"/>
        </w:rPr>
        <w:t>Tetyana</w:t>
      </w:r>
      <w:proofErr w:type="spellEnd"/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I </w:t>
      </w:r>
      <w:proofErr w:type="spellStart"/>
      <w:r w:rsidR="00AD31D2">
        <w:rPr>
          <w:rFonts w:ascii="Calibri" w:eastAsia="Calibri" w:hAnsi="Calibri" w:cs="Calibri"/>
          <w:color w:val="000000"/>
          <w:sz w:val="22"/>
          <w:szCs w:val="22"/>
        </w:rPr>
        <w:t>Vasylyeva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892D53" w:rsidRPr="00892D53">
        <w:rPr>
          <w:rFonts w:ascii="Calibri" w:eastAsia="Calibri" w:hAnsi="Calibri" w:cs="Calibri"/>
          <w:color w:val="000000"/>
          <w:sz w:val="22"/>
          <w:szCs w:val="22"/>
        </w:rPr>
        <w:t>Flavia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AD31D2">
        <w:rPr>
          <w:rFonts w:ascii="Calibri" w:eastAsia="Calibri" w:hAnsi="Calibri" w:cs="Calibri"/>
          <w:color w:val="000000"/>
          <w:sz w:val="22"/>
          <w:szCs w:val="22"/>
        </w:rPr>
        <w:t>Flaviani</w:t>
      </w:r>
      <w:proofErr w:type="spellEnd"/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1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AD31D2">
        <w:rPr>
          <w:rFonts w:ascii="Calibri" w:eastAsia="Calibri" w:hAnsi="Calibri" w:cs="Calibri"/>
          <w:color w:val="000000"/>
          <w:sz w:val="22"/>
          <w:szCs w:val="22"/>
        </w:rPr>
        <w:t>Manon</w:t>
      </w:r>
      <w:proofErr w:type="spellEnd"/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AD31D2">
        <w:rPr>
          <w:rFonts w:ascii="Calibri" w:eastAsia="Calibri" w:hAnsi="Calibri" w:cs="Calibri"/>
          <w:color w:val="000000"/>
          <w:sz w:val="22"/>
          <w:szCs w:val="22"/>
        </w:rPr>
        <w:t>Ragonnet</w:t>
      </w:r>
      <w:proofErr w:type="spellEnd"/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-Cronin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9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Katherine L Smollett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2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, Alice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Broos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aniel </w:t>
      </w:r>
      <w:proofErr w:type="spellStart"/>
      <w:r w:rsidR="00AD31D2">
        <w:rPr>
          <w:rFonts w:ascii="Calibri" w:eastAsia="Calibri" w:hAnsi="Calibri" w:cs="Calibri"/>
          <w:color w:val="000000"/>
          <w:sz w:val="22"/>
          <w:szCs w:val="22"/>
        </w:rPr>
        <w:t>Mair</w:t>
      </w:r>
      <w:proofErr w:type="spellEnd"/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Jenna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Nichols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AD31D2">
        <w:rPr>
          <w:rFonts w:ascii="Calibri" w:eastAsia="Calibri" w:hAnsi="Calibri" w:cs="Calibri"/>
          <w:color w:val="000000"/>
          <w:sz w:val="22"/>
          <w:szCs w:val="22"/>
        </w:rPr>
        <w:t>Kyriaki</w:t>
      </w:r>
      <w:proofErr w:type="spellEnd"/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AD31D2">
        <w:rPr>
          <w:rFonts w:ascii="Calibri" w:eastAsia="Calibri" w:hAnsi="Calibri" w:cs="Calibri"/>
          <w:color w:val="000000"/>
          <w:sz w:val="22"/>
          <w:szCs w:val="22"/>
        </w:rPr>
        <w:t>Nomikou</w:t>
      </w:r>
      <w:proofErr w:type="spellEnd"/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Lily 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Tong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9E6A2A">
        <w:rPr>
          <w:rFonts w:ascii="Calibri" w:eastAsia="Calibri" w:hAnsi="Calibri" w:cs="Calibri"/>
          <w:color w:val="000000"/>
          <w:sz w:val="22"/>
          <w:szCs w:val="22"/>
        </w:rPr>
        <w:t>Ioulia</w:t>
      </w:r>
      <w:proofErr w:type="spellEnd"/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AD31D2">
        <w:rPr>
          <w:rFonts w:ascii="Calibri" w:eastAsia="Calibri" w:hAnsi="Calibri" w:cs="Calibri"/>
          <w:color w:val="000000"/>
          <w:sz w:val="22"/>
          <w:szCs w:val="22"/>
        </w:rPr>
        <w:t>Tsatsani</w:t>
      </w:r>
      <w:proofErr w:type="spellEnd"/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Sarah 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O'Brien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4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Steven Rushton </w:t>
      </w:r>
      <w:r w:rsidR="00BB79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4</w:t>
      </w:r>
      <w:r w:rsidR="00BB792A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>Roy Sanderson</w:t>
      </w:r>
      <w:r w:rsidR="00BB79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BB79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4</w:t>
      </w:r>
      <w:r w:rsidR="00BB792A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Jon Perkins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5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Seb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Cotton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6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Abbie Gallagher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6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Elias Allara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, 10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Clare Pearson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lastRenderedPageBreak/>
        <w:t>70, 10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David Bibby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Gavin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Dabrera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Nicholas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Ellaby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Eileen Gallagher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Jonathan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Hubb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Angie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Lackenby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David Lee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Nikos </w:t>
      </w:r>
      <w:proofErr w:type="spellStart"/>
      <w:r w:rsidR="009E6A2A">
        <w:rPr>
          <w:rFonts w:ascii="Calibri" w:eastAsia="Calibri" w:hAnsi="Calibri" w:cs="Calibri"/>
          <w:color w:val="000000"/>
          <w:sz w:val="22"/>
          <w:szCs w:val="22"/>
        </w:rPr>
        <w:t>Manesis</w:t>
      </w:r>
      <w:proofErr w:type="spellEnd"/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Tamyo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Mbisa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Steven Platt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Katherine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A </w:t>
      </w:r>
      <w:proofErr w:type="spellStart"/>
      <w:r w:rsidR="009E6A2A">
        <w:rPr>
          <w:rFonts w:ascii="Calibri" w:eastAsia="Calibri" w:hAnsi="Calibri" w:cs="Calibri"/>
          <w:color w:val="000000"/>
          <w:sz w:val="22"/>
          <w:szCs w:val="22"/>
        </w:rPr>
        <w:t>Twohig</w:t>
      </w:r>
      <w:proofErr w:type="spellEnd"/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Mari Morgan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Alp Aydin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David J Baker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Ebenezer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>Foster-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Nyarko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Sophie J Prosolek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Steven Rudder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Chris Baxter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Sílvia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F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Carvalho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Deborah Lavin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Arun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Mariappan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Clara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Radulescu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Aditi Singh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Miao Tang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Helen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Morcrette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9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Nadua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Bayzid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Marius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Cotic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Carlos E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Balcazar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Michael D Gallagher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Daniel Maloney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Thomas D Stanton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Kathleen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A Williamson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Robin Manley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Michelle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L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Michelsen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Christine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M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Sambles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David J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Studholme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Joanna 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Warwick-</w:t>
      </w:r>
      <w:proofErr w:type="spellStart"/>
      <w:r w:rsidR="004669BF">
        <w:rPr>
          <w:rFonts w:ascii="Calibri" w:eastAsia="Calibri" w:hAnsi="Calibri" w:cs="Calibri"/>
          <w:color w:val="000000"/>
          <w:sz w:val="22"/>
          <w:szCs w:val="22"/>
        </w:rPr>
        <w:t>Dugdale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Richard Eccles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Matthew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Gemmell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Richard Gregory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Margaret Hughes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Charlotte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Nelson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Lucille Rainbow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Edith E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Vamos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, Hermione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J Webster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Mark Whitehead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Claudia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Wierzbicki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Adrienn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Angyal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Luke R Green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Max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Whiteley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Emma Betteridge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Iraad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F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Bronner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Ben W Farr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Scott Goodwin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Stefanie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V Lensing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Shane A McCarthy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, 102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Michael A Quail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Diana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Rajan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, Nicholas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M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Redshaw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Carol Scott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Lesley Shirley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43908">
        <w:rPr>
          <w:rFonts w:ascii="Calibri" w:eastAsia="Calibri" w:hAnsi="Calibri" w:cs="Calibri"/>
          <w:color w:val="000000"/>
          <w:sz w:val="22"/>
          <w:szCs w:val="22"/>
        </w:rPr>
        <w:t xml:space="preserve">and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Scott AJ Thurston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00000166" w14:textId="2D3B8B3C" w:rsidR="006C004A" w:rsidRDefault="006C00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0000167" w14:textId="13DB6C3B" w:rsidR="006C004A" w:rsidRDefault="0062509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Software and analysis t</w:t>
      </w:r>
      <w:bookmarkStart w:id="1" w:name="_GoBack"/>
      <w:bookmarkEnd w:id="1"/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ools:</w:t>
      </w:r>
    </w:p>
    <w:p w14:paraId="00000168" w14:textId="5569ED1B" w:rsidR="006C004A" w:rsidRDefault="0014149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Will Rowe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my Gaskin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Thanh Le-Viet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ames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onfield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9E6A2A">
        <w:rPr>
          <w:rFonts w:ascii="Calibri" w:eastAsia="Calibri" w:hAnsi="Calibri" w:cs="Calibri"/>
          <w:color w:val="000000"/>
          <w:sz w:val="22"/>
          <w:szCs w:val="22"/>
        </w:rPr>
        <w:t>Jennifier</w:t>
      </w:r>
      <w:proofErr w:type="spellEnd"/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Liddle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Andrew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Whitwham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000001CE" w14:textId="77777777" w:rsidR="006C004A" w:rsidRPr="00B9158A" w:rsidRDefault="006C00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0"/>
        </w:rPr>
      </w:pPr>
    </w:p>
    <w:p w14:paraId="000001CF" w14:textId="77777777" w:rsidR="006C004A" w:rsidRDefault="009E6A2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>
        <w:rPr>
          <w:rFonts w:ascii="Calibri" w:eastAsia="Calibri" w:hAnsi="Calibri" w:cs="Calibri"/>
          <w:b/>
          <w:color w:val="000000"/>
          <w:sz w:val="20"/>
          <w:szCs w:val="20"/>
        </w:rPr>
        <w:t>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arking, Havering and Redbridge University Hospitals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0"/>
          <w:szCs w:val="20"/>
        </w:rPr>
        <w:t>Barts</w:t>
      </w:r>
      <w:proofErr w:type="spellEnd"/>
      <w:r>
        <w:rPr>
          <w:rFonts w:ascii="Calibri" w:eastAsia="Calibri" w:hAnsi="Calibri" w:cs="Calibri"/>
          <w:color w:val="000000"/>
          <w:sz w:val="20"/>
          <w:szCs w:val="20"/>
        </w:rPr>
        <w:t xml:space="preserve"> Health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elfast Health &amp; Social Care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0"/>
          <w:szCs w:val="20"/>
        </w:rPr>
        <w:t>Betsi</w:t>
      </w:r>
      <w:proofErr w:type="spellEnd"/>
      <w:r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0"/>
          <w:szCs w:val="20"/>
        </w:rPr>
        <w:t>Cadwaladr</w:t>
      </w:r>
      <w:proofErr w:type="spellEnd"/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Health Boa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ig Data Institute, Nuffield Department of Medicine, University of Oxfo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lackpool Teaching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ournemouth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ambridge Stem Cell Institute, University of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ambridge University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ardiff and Vale University Health Boa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ardiff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entre for Clinical Infection and Diagnostics Research, Department of Infectious Diseases, Guy's and St Thomas'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entre for Enzyme Innovation, University of Portsmouth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entre for Genomic Pathogen Surveillance, University of Oxfo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linical Microbiology Department, Queens Medical Centre, Nottingham University Hospitals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linical Microbiology, University Hospitals of Leicester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ounty Durham and Darlingto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ep </w:t>
      </w:r>
      <w:proofErr w:type="spellStart"/>
      <w:r>
        <w:rPr>
          <w:rFonts w:ascii="Calibri" w:eastAsia="Calibri" w:hAnsi="Calibri" w:cs="Calibri"/>
          <w:color w:val="000000"/>
          <w:sz w:val="20"/>
          <w:szCs w:val="20"/>
        </w:rPr>
        <w:t>Seq</w:t>
      </w:r>
      <w:proofErr w:type="spellEnd"/>
      <w:r>
        <w:rPr>
          <w:rFonts w:ascii="Calibri" w:eastAsia="Calibri" w:hAnsi="Calibri" w:cs="Calibri"/>
          <w:color w:val="000000"/>
          <w:sz w:val="20"/>
          <w:szCs w:val="20"/>
        </w:rPr>
        <w:t xml:space="preserve">, School of Life Sciences, Queens Medical Centre, University of Nott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partment of Infectious Diseases and Microbiology, Cambridge University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partment of Medicine, University of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partment of Microbiology, Kettering General Hospital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partment of Microbiology, South West London Patholog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partment of Zoology, University of Oxfo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ivision of Virology, Department of Pathology, University of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East Kent Hospitals University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East Suffolk and North Essex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27 </w:t>
      </w:r>
      <w:r>
        <w:rPr>
          <w:rFonts w:ascii="Calibri" w:eastAsia="Calibri" w:hAnsi="Calibri" w:cs="Calibri"/>
          <w:color w:val="000000"/>
          <w:sz w:val="20"/>
          <w:szCs w:val="20"/>
        </w:rPr>
        <w:t>East Sussex Healthcare NHS Trust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,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Gateshead Health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Great Ormond Street Hospital for Childre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Great Ormond Street Institute of Child Health (GOS ICH), University College London (UCL)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Guy's and St. Thomas’ Biomedical Research Centr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Guy's and St. Thomas’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Hampshire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Health Services Laboratorie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Heartlands Hospital, Birm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Hub for Biotechnology in the Built Environment, Northumbria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Hull University Teaching Hospitals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mperial College Healthcare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mperial College Lond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40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Infection Care Group, St George’s University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nstitute for Infection and Immunity, St George’s University of Lond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nstitute of Biodiversity, Animal Health &amp; Comparative Medicin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nstitute of Microbiology and Infection, University of Birm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sle of Wight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King's College Hospital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King's College Lond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Liverpool Clinical Laboratorie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Maidstone and Tunbridge Wells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Manchester University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50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Microbiology Department, Buckinghamshire Healthcare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Microbiology, Royal Oldham Hospital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MRC Biostatistics Unit, University of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MRC-University of Glasgow Centre for Virus Research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ewcastle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HS Greater Glasgow and Clyd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HS Lothia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IHR Health Protection Research Unit in HCAI and AMR, Imperial College Lond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folk and Norwich University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folk County Council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 Cumbria Integrated Care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 Middlesex University Hospital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 Tees and Hartlepool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 West London Patholog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umbria Healthcare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umbria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U-OMICS, Northumbria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ath Links, Northern Lincolnshire and Goole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ortsmouth Hospitals University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Agency, Northern Irelan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Englan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England,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England, Colindal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Scotlan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Wale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0"/>
          <w:szCs w:val="20"/>
        </w:rPr>
        <w:t>Quadram</w:t>
      </w:r>
      <w:proofErr w:type="spellEnd"/>
      <w:r>
        <w:rPr>
          <w:rFonts w:ascii="Calibri" w:eastAsia="Calibri" w:hAnsi="Calibri" w:cs="Calibri"/>
          <w:color w:val="000000"/>
          <w:sz w:val="20"/>
          <w:szCs w:val="20"/>
        </w:rPr>
        <w:t xml:space="preserve"> Institute Bioscienc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Queen </w:t>
      </w:r>
      <w:r>
        <w:rPr>
          <w:rFonts w:ascii="Calibri" w:eastAsia="Calibri" w:hAnsi="Calibri" w:cs="Calibri"/>
          <w:color w:val="000000"/>
          <w:sz w:val="20"/>
          <w:szCs w:val="20"/>
        </w:rPr>
        <w:lastRenderedPageBreak/>
        <w:t xml:space="preserve">Elizabeth Hospital, Birm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Queen's University Belfa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Royal Brompton and </w:t>
      </w:r>
      <w:proofErr w:type="spellStart"/>
      <w:r>
        <w:rPr>
          <w:rFonts w:ascii="Calibri" w:eastAsia="Calibri" w:hAnsi="Calibri" w:cs="Calibri"/>
          <w:color w:val="000000"/>
          <w:sz w:val="20"/>
          <w:szCs w:val="20"/>
        </w:rPr>
        <w:t>Harefield</w:t>
      </w:r>
      <w:proofErr w:type="spellEnd"/>
      <w:r>
        <w:rPr>
          <w:rFonts w:ascii="Calibri" w:eastAsia="Calibri" w:hAnsi="Calibri" w:cs="Calibri"/>
          <w:color w:val="000000"/>
          <w:sz w:val="20"/>
          <w:szCs w:val="20"/>
        </w:rPr>
        <w:t xml:space="preserve"> Hospital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Royal Devon and Exeter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Royal Free Londo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chool of Biological Sciences, University of Portsmouth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chool of Health Sciences, University of Southampt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chool of Medicine, University of Southampt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chool of Pharmacy &amp; Biomedical Sciences, University of Portsmouth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heffield Teaching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outh Tees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outhwest Pathology Service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wansea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The Newcastle upon Tyne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9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The Queen Elizabeth Hospital King's Lyn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9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The Royal Marsde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9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The Royal Wolverhampton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9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Turnkey Laboratory, University of Birm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94 </w:t>
      </w:r>
      <w:r>
        <w:rPr>
          <w:rFonts w:ascii="Calibri" w:eastAsia="Calibri" w:hAnsi="Calibri" w:cs="Calibri"/>
          <w:color w:val="000000"/>
          <w:sz w:val="20"/>
          <w:szCs w:val="20"/>
        </w:rPr>
        <w:t>University College London Division of Infection and Immunity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, 95 </w:t>
      </w:r>
      <w:r>
        <w:rPr>
          <w:rFonts w:ascii="Calibri" w:eastAsia="Calibri" w:hAnsi="Calibri" w:cs="Calibri"/>
          <w:color w:val="000000"/>
          <w:sz w:val="20"/>
          <w:szCs w:val="20"/>
        </w:rPr>
        <w:t>University College London Hospital Advanced Pathogen Diagnostics Unit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, 96 </w:t>
      </w:r>
      <w:r>
        <w:rPr>
          <w:rFonts w:ascii="Calibri" w:eastAsia="Calibri" w:hAnsi="Calibri" w:cs="Calibri"/>
          <w:color w:val="000000"/>
          <w:sz w:val="20"/>
          <w:szCs w:val="20"/>
        </w:rPr>
        <w:t>University College London Hospitals NHS Foundation Trust,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 97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Hospital Southampto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98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Hospitals Dorset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99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Hospitals Sussex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100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of Birm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Bright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East Anglia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Edinburgh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Exeter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106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of Ken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Liverpool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Oxfo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Sheffiel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110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of Southampt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St Andrew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112 </w:t>
      </w:r>
      <w:proofErr w:type="spellStart"/>
      <w:r>
        <w:rPr>
          <w:rFonts w:ascii="Calibri" w:eastAsia="Calibri" w:hAnsi="Calibri" w:cs="Calibri"/>
          <w:color w:val="000000"/>
          <w:sz w:val="20"/>
          <w:szCs w:val="20"/>
        </w:rPr>
        <w:t>Viapath</w:t>
      </w:r>
      <w:proofErr w:type="spellEnd"/>
      <w:r>
        <w:rPr>
          <w:rFonts w:ascii="Calibri" w:eastAsia="Calibri" w:hAnsi="Calibri" w:cs="Calibri"/>
          <w:color w:val="000000"/>
          <w:sz w:val="20"/>
          <w:szCs w:val="20"/>
        </w:rPr>
        <w:t xml:space="preserve">, Guy's and St Thomas' NHS Foundation Trust, and King's College Hospital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Virology, School of Life Sciences, Queens Medical Centre, University of Nott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Watford General Hospital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Wellcome Centre for Human Genetics, Nuffield Department of Medicine, University of Oxfo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Wellcome Sanger Institut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West of Scotland Specialist Virology Centre, NHS Greater Glasgow and Clyd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Whittington Health NHS Trust</w:t>
      </w:r>
    </w:p>
    <w:sectPr w:rsidR="006C004A">
      <w:footerReference w:type="default" r:id="rId7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4CD1E3" w14:textId="77777777" w:rsidR="00FC77DC" w:rsidRDefault="00FC77DC" w:rsidP="00FC77DC">
      <w:pPr>
        <w:spacing w:after="0" w:line="240" w:lineRule="auto"/>
      </w:pPr>
      <w:r>
        <w:separator/>
      </w:r>
    </w:p>
  </w:endnote>
  <w:endnote w:type="continuationSeparator" w:id="0">
    <w:p w14:paraId="5025BADF" w14:textId="77777777" w:rsidR="00FC77DC" w:rsidRDefault="00FC77DC" w:rsidP="00FC7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6232"/>
      <w:gridCol w:w="2784"/>
    </w:tblGrid>
    <w:tr w:rsidR="00FC77DC" w:rsidRPr="00215021" w14:paraId="2F13A500" w14:textId="77777777" w:rsidTr="005818C1">
      <w:tc>
        <w:tcPr>
          <w:tcW w:w="6232" w:type="dxa"/>
        </w:tcPr>
        <w:p w14:paraId="0C3411FC" w14:textId="77777777" w:rsidR="00FC77DC" w:rsidRPr="00215021" w:rsidRDefault="00FC77DC" w:rsidP="00FC77DC">
          <w:pPr>
            <w:pStyle w:val="Footer"/>
            <w:rPr>
              <w:rFonts w:asciiTheme="minorHAnsi" w:hAnsiTheme="minorHAnsi" w:cstheme="minorHAnsi"/>
              <w:sz w:val="22"/>
              <w:szCs w:val="22"/>
            </w:rPr>
          </w:pPr>
          <w:r w:rsidRPr="00215021">
            <w:rPr>
              <w:rFonts w:asciiTheme="minorHAnsi" w:hAnsiTheme="minorHAnsi" w:cstheme="minorHAnsi"/>
              <w:sz w:val="22"/>
              <w:szCs w:val="22"/>
            </w:rPr>
            <w:t>The COVID-19 Genomics UK (COG-UK) consortium</w:t>
          </w:r>
        </w:p>
      </w:tc>
      <w:tc>
        <w:tcPr>
          <w:tcW w:w="2784" w:type="dxa"/>
        </w:tcPr>
        <w:p w14:paraId="44A2A7FE" w14:textId="7F665AFB" w:rsidR="00FC77DC" w:rsidRPr="00215021" w:rsidRDefault="00FC77DC" w:rsidP="00FC77DC">
          <w:pPr>
            <w:pStyle w:val="Footer"/>
            <w:jc w:val="right"/>
            <w:rPr>
              <w:rFonts w:asciiTheme="minorHAnsi" w:hAnsiTheme="minorHAnsi" w:cstheme="minorHAnsi"/>
              <w:sz w:val="22"/>
              <w:szCs w:val="22"/>
            </w:rPr>
          </w:pPr>
          <w:r>
            <w:rPr>
              <w:rFonts w:asciiTheme="minorHAnsi" w:hAnsiTheme="minorHAnsi" w:cstheme="minorHAnsi"/>
              <w:sz w:val="22"/>
              <w:szCs w:val="22"/>
            </w:rPr>
            <w:t>June 2021 V.</w:t>
          </w:r>
          <w:r w:rsidR="00F46BC6">
            <w:rPr>
              <w:rFonts w:asciiTheme="minorHAnsi" w:hAnsiTheme="minorHAnsi" w:cstheme="minorHAnsi"/>
              <w:sz w:val="22"/>
              <w:szCs w:val="22"/>
            </w:rPr>
            <w:t>3</w:t>
          </w:r>
        </w:p>
      </w:tc>
    </w:tr>
  </w:tbl>
  <w:p w14:paraId="2F1B3908" w14:textId="77777777" w:rsidR="00FC77DC" w:rsidRDefault="00FC77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82E925" w14:textId="77777777" w:rsidR="00FC77DC" w:rsidRDefault="00FC77DC" w:rsidP="00FC77DC">
      <w:pPr>
        <w:spacing w:after="0" w:line="240" w:lineRule="auto"/>
      </w:pPr>
      <w:r>
        <w:separator/>
      </w:r>
    </w:p>
  </w:footnote>
  <w:footnote w:type="continuationSeparator" w:id="0">
    <w:p w14:paraId="0669B2BC" w14:textId="77777777" w:rsidR="00FC77DC" w:rsidRDefault="00FC77DC" w:rsidP="00FC77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04A"/>
    <w:rsid w:val="00032059"/>
    <w:rsid w:val="000A1ABA"/>
    <w:rsid w:val="000B6013"/>
    <w:rsid w:val="00102604"/>
    <w:rsid w:val="00113169"/>
    <w:rsid w:val="0014149D"/>
    <w:rsid w:val="001A2196"/>
    <w:rsid w:val="001B41C3"/>
    <w:rsid w:val="001F558D"/>
    <w:rsid w:val="00227CE3"/>
    <w:rsid w:val="00245B1C"/>
    <w:rsid w:val="00254AEF"/>
    <w:rsid w:val="00262FA5"/>
    <w:rsid w:val="002879B6"/>
    <w:rsid w:val="002E43DF"/>
    <w:rsid w:val="002E4436"/>
    <w:rsid w:val="002F70DD"/>
    <w:rsid w:val="00301D06"/>
    <w:rsid w:val="00345903"/>
    <w:rsid w:val="00353253"/>
    <w:rsid w:val="00370943"/>
    <w:rsid w:val="00380B1F"/>
    <w:rsid w:val="003E4CAB"/>
    <w:rsid w:val="003F22BB"/>
    <w:rsid w:val="0040157E"/>
    <w:rsid w:val="0041356C"/>
    <w:rsid w:val="004431AC"/>
    <w:rsid w:val="00444033"/>
    <w:rsid w:val="00460BEE"/>
    <w:rsid w:val="004669BF"/>
    <w:rsid w:val="00474CAB"/>
    <w:rsid w:val="00476993"/>
    <w:rsid w:val="004A40B4"/>
    <w:rsid w:val="004F4BC3"/>
    <w:rsid w:val="004F5748"/>
    <w:rsid w:val="005572A2"/>
    <w:rsid w:val="00570929"/>
    <w:rsid w:val="0057281C"/>
    <w:rsid w:val="005853F6"/>
    <w:rsid w:val="005C06D6"/>
    <w:rsid w:val="006002F2"/>
    <w:rsid w:val="00612F12"/>
    <w:rsid w:val="0062509C"/>
    <w:rsid w:val="00627AC3"/>
    <w:rsid w:val="006355CE"/>
    <w:rsid w:val="00643908"/>
    <w:rsid w:val="00696398"/>
    <w:rsid w:val="006C004A"/>
    <w:rsid w:val="0073592E"/>
    <w:rsid w:val="0076313E"/>
    <w:rsid w:val="007A43A4"/>
    <w:rsid w:val="0080237E"/>
    <w:rsid w:val="00827244"/>
    <w:rsid w:val="00831953"/>
    <w:rsid w:val="00892D53"/>
    <w:rsid w:val="00926301"/>
    <w:rsid w:val="00952A57"/>
    <w:rsid w:val="009B2F54"/>
    <w:rsid w:val="009E6A2A"/>
    <w:rsid w:val="00A02354"/>
    <w:rsid w:val="00A17B38"/>
    <w:rsid w:val="00A9122C"/>
    <w:rsid w:val="00AA1C3B"/>
    <w:rsid w:val="00AD31D2"/>
    <w:rsid w:val="00AD4507"/>
    <w:rsid w:val="00AD5783"/>
    <w:rsid w:val="00AD6D93"/>
    <w:rsid w:val="00AE4E72"/>
    <w:rsid w:val="00AF51A6"/>
    <w:rsid w:val="00B03DB3"/>
    <w:rsid w:val="00B169B0"/>
    <w:rsid w:val="00B2686A"/>
    <w:rsid w:val="00B31013"/>
    <w:rsid w:val="00B43110"/>
    <w:rsid w:val="00B4388B"/>
    <w:rsid w:val="00B708B8"/>
    <w:rsid w:val="00B82AC3"/>
    <w:rsid w:val="00B85C45"/>
    <w:rsid w:val="00B9158A"/>
    <w:rsid w:val="00B969A5"/>
    <w:rsid w:val="00BB05A8"/>
    <w:rsid w:val="00BB792A"/>
    <w:rsid w:val="00BE0979"/>
    <w:rsid w:val="00C06F46"/>
    <w:rsid w:val="00CB312C"/>
    <w:rsid w:val="00CD6A6C"/>
    <w:rsid w:val="00D3254F"/>
    <w:rsid w:val="00D63A05"/>
    <w:rsid w:val="00D6678A"/>
    <w:rsid w:val="00DB7390"/>
    <w:rsid w:val="00DE5611"/>
    <w:rsid w:val="00E336F2"/>
    <w:rsid w:val="00E37E94"/>
    <w:rsid w:val="00E41A8B"/>
    <w:rsid w:val="00E817F8"/>
    <w:rsid w:val="00F46BC6"/>
    <w:rsid w:val="00F46F16"/>
    <w:rsid w:val="00F6576F"/>
    <w:rsid w:val="00F76A5F"/>
    <w:rsid w:val="00FC77DC"/>
    <w:rsid w:val="00FD6EDC"/>
    <w:rsid w:val="00FF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28F57"/>
  <w15:docId w15:val="{1C6DCEEA-1FC9-45BC-A4E8-4F6850DD5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090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DF574C"/>
    <w:pPr>
      <w:spacing w:after="0" w:line="240" w:lineRule="auto"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FC7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7DC"/>
  </w:style>
  <w:style w:type="paragraph" w:styleId="Footer">
    <w:name w:val="footer"/>
    <w:basedOn w:val="Normal"/>
    <w:link w:val="FooterChar"/>
    <w:uiPriority w:val="99"/>
    <w:unhideWhenUsed/>
    <w:rsid w:val="00FC7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7DC"/>
  </w:style>
  <w:style w:type="table" w:styleId="TableGrid">
    <w:name w:val="Table Grid"/>
    <w:basedOn w:val="TableNormal"/>
    <w:uiPriority w:val="39"/>
    <w:rsid w:val="00FC7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gFZ/y28BW6wcn7D6Rkxuxg3PpbA==">AMUW2mUE8qyg87xPo6TPeU062kV4h2GmeVFKoHYxZ9ZDZyArJ/JZ74/9KL+abBtoq31ygMXT0tC5hrvRIAPB4h0ZqcnloFn67T4BDSNxcW5Fv1Kc6R5Po/ArXMhAmxhOBw8ZxDRlmup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9</Pages>
  <Words>3861</Words>
  <Characters>22014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2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 Westwick</dc:creator>
  <cp:lastModifiedBy>Ellena Brooks</cp:lastModifiedBy>
  <cp:revision>25</cp:revision>
  <dcterms:created xsi:type="dcterms:W3CDTF">2021-07-13T18:55:00Z</dcterms:created>
  <dcterms:modified xsi:type="dcterms:W3CDTF">2022-05-05T16:41:00Z</dcterms:modified>
</cp:coreProperties>
</file>